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05F7A" w14:textId="6DA678C5" w:rsidR="00871F36" w:rsidRPr="00871F36" w:rsidRDefault="00871F36" w:rsidP="00871F36">
      <w:pPr>
        <w:pBdr>
          <w:top w:val="single" w:sz="24" w:space="0" w:color="3494BA" w:themeColor="accent1"/>
          <w:left w:val="single" w:sz="24" w:space="0" w:color="3494BA" w:themeColor="accent1"/>
          <w:bottom w:val="single" w:sz="24" w:space="0" w:color="3494BA" w:themeColor="accent1"/>
          <w:right w:val="single" w:sz="24" w:space="0" w:color="3494BA" w:themeColor="accent1"/>
        </w:pBdr>
        <w:shd w:val="clear" w:color="auto" w:fill="3494BA" w:themeFill="accent1"/>
        <w:spacing w:before="200" w:after="0" w:line="276" w:lineRule="auto"/>
        <w:outlineLvl w:val="0"/>
        <w:rPr>
          <w:rFonts w:eastAsiaTheme="minorEastAsia"/>
          <w:b/>
          <w:bCs/>
          <w:caps/>
          <w:color w:val="FFFFFF" w:themeColor="background1"/>
          <w:spacing w:val="15"/>
          <w:kern w:val="0"/>
          <w14:ligatures w14:val="none"/>
        </w:rPr>
      </w:pPr>
      <w:r w:rsidRPr="00871F36">
        <w:rPr>
          <w:rFonts w:eastAsiaTheme="minorEastAsia"/>
          <w:b/>
          <w:bCs/>
          <w:caps/>
          <w:color w:val="FFFFFF" w:themeColor="background1"/>
          <w:spacing w:val="15"/>
          <w:kern w:val="0"/>
          <w14:ligatures w14:val="none"/>
        </w:rPr>
        <w:t xml:space="preserve">BRACE </w:t>
      </w:r>
      <w:r>
        <w:rPr>
          <w:rFonts w:eastAsiaTheme="minorEastAsia"/>
          <w:b/>
          <w:bCs/>
          <w:caps/>
          <w:color w:val="FFFFFF" w:themeColor="background1"/>
          <w:spacing w:val="15"/>
          <w:kern w:val="0"/>
          <w14:ligatures w14:val="none"/>
        </w:rPr>
        <w:t>Trial consortium group</w:t>
      </w:r>
    </w:p>
    <w:p w14:paraId="59B4C9F0" w14:textId="77777777" w:rsidR="00871F36" w:rsidRPr="00871F36" w:rsidRDefault="00871F36" w:rsidP="00871F36">
      <w:pPr>
        <w:spacing w:after="0"/>
        <w:rPr>
          <w:lang w:val="en-US"/>
        </w:rPr>
      </w:pPr>
    </w:p>
    <w:tbl>
      <w:tblPr>
        <w:tblW w:w="7650" w:type="dxa"/>
        <w:jc w:val="center"/>
        <w:tblLook w:val="04A0" w:firstRow="1" w:lastRow="0" w:firstColumn="1" w:lastColumn="0" w:noHBand="0" w:noVBand="1"/>
      </w:tblPr>
      <w:tblGrid>
        <w:gridCol w:w="4180"/>
        <w:gridCol w:w="3470"/>
      </w:tblGrid>
      <w:tr w:rsidR="00E03352" w:rsidRPr="00E03352" w14:paraId="0559ABD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70AD47" w:fill="70AD47"/>
            <w:noWrap/>
            <w:vAlign w:val="bottom"/>
            <w:hideMark/>
          </w:tcPr>
          <w:p w14:paraId="0EE15F0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AU"/>
                <w14:ligatures w14:val="none"/>
              </w:rPr>
              <w:t>First Names + Middle Name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70AD47" w:fill="70AD47"/>
            <w:noWrap/>
            <w:vAlign w:val="bottom"/>
            <w:hideMark/>
          </w:tcPr>
          <w:p w14:paraId="7707E7E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AU"/>
                <w14:ligatures w14:val="none"/>
              </w:rPr>
              <w:t>Last Names</w:t>
            </w:r>
          </w:p>
        </w:tc>
      </w:tr>
      <w:tr w:rsidR="00E03352" w:rsidRPr="00E03352" w14:paraId="7F7B1DD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463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gel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9ECE0D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urtis</w:t>
            </w:r>
          </w:p>
        </w:tc>
      </w:tr>
      <w:tr w:rsidR="00E03352" w:rsidRPr="00E03352" w14:paraId="4CE3367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39E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drew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B9E8F1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vidson</w:t>
            </w:r>
          </w:p>
        </w:tc>
      </w:tr>
      <w:tr w:rsidR="00E03352" w:rsidRPr="00E03352" w14:paraId="1208AB3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9BB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y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63CB56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ardiner</w:t>
            </w:r>
          </w:p>
        </w:tc>
      </w:tr>
      <w:tr w:rsidR="00E03352" w:rsidRPr="00E03352" w14:paraId="1F565C7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C1E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mand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5C8B1B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wee</w:t>
            </w:r>
          </w:p>
        </w:tc>
      </w:tr>
      <w:tr w:rsidR="00E03352" w:rsidRPr="00E03352" w14:paraId="6C56D7C6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612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nay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E68FA4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mieson</w:t>
            </w:r>
          </w:p>
        </w:tc>
      </w:tr>
      <w:tr w:rsidR="00E03352" w:rsidRPr="00E03352" w14:paraId="05417A11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C08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col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407407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ssina</w:t>
            </w:r>
          </w:p>
        </w:tc>
      </w:tr>
      <w:tr w:rsidR="00E03352" w:rsidRPr="00E03352" w14:paraId="75071F1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875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ilank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EF7D73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rawakage</w:t>
            </w:r>
          </w:p>
        </w:tc>
      </w:tr>
      <w:tr w:rsidR="00E03352" w:rsidRPr="00E03352" w14:paraId="59251F4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4FE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sa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745504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len</w:t>
            </w:r>
          </w:p>
        </w:tc>
      </w:tr>
      <w:tr w:rsidR="00E03352" w:rsidRPr="00E03352" w14:paraId="44FC151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300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irste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098121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rett</w:t>
            </w:r>
          </w:p>
        </w:tc>
      </w:tr>
      <w:tr w:rsidR="00E03352" w:rsidRPr="00E03352" w14:paraId="1325449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F5D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ur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CFFF9F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ittet</w:t>
            </w:r>
          </w:p>
        </w:tc>
      </w:tr>
      <w:tr w:rsidR="00E03352" w:rsidRPr="00E03352" w14:paraId="5C01528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F4E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mber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396D1F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stry</w:t>
            </w:r>
          </w:p>
        </w:tc>
      </w:tr>
      <w:tr w:rsidR="00E03352" w:rsidRPr="00E03352" w14:paraId="33405B9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23E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ia Wei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E15BEA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o</w:t>
            </w:r>
          </w:p>
        </w:tc>
      </w:tr>
      <w:tr w:rsidR="00E03352" w:rsidRPr="00E03352" w14:paraId="7A95F90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B0C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ancesc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D15060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rsini</w:t>
            </w:r>
          </w:p>
        </w:tc>
      </w:tr>
      <w:tr w:rsidR="00E03352" w:rsidRPr="00E03352" w14:paraId="699B1C1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BA9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theri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382524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e</w:t>
            </w:r>
          </w:p>
        </w:tc>
      </w:tr>
      <w:tr w:rsidR="00E03352" w:rsidRPr="00E03352" w14:paraId="390CFFE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CEC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ecili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AB7D25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ore</w:t>
            </w:r>
          </w:p>
        </w:tc>
      </w:tr>
      <w:tr w:rsidR="00E03352" w:rsidRPr="00E03352" w14:paraId="36A7B38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8EB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zann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68CE7D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idmar</w:t>
            </w:r>
          </w:p>
        </w:tc>
      </w:tr>
      <w:tr w:rsidR="00E03352" w:rsidRPr="00E03352" w14:paraId="15FABA7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C66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ur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E8BD86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ittet</w:t>
            </w:r>
          </w:p>
        </w:tc>
      </w:tr>
      <w:tr w:rsidR="00E03352" w:rsidRPr="00E03352" w14:paraId="1DE9944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648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shid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BACC40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i</w:t>
            </w:r>
          </w:p>
        </w:tc>
      </w:tr>
      <w:tr w:rsidR="00E03352" w:rsidRPr="00E03352" w14:paraId="551F096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C0D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s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CF599E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unn</w:t>
            </w:r>
          </w:p>
        </w:tc>
      </w:tr>
      <w:tr w:rsidR="00E03352" w:rsidRPr="00E03352" w14:paraId="06D1771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0C1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t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010928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ler</w:t>
            </w:r>
          </w:p>
        </w:tc>
      </w:tr>
      <w:tr w:rsidR="00E03352" w:rsidRPr="00E03352" w14:paraId="543CF00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975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rac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C61852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ell</w:t>
            </w:r>
          </w:p>
        </w:tc>
      </w:tr>
      <w:tr w:rsidR="00E03352" w:rsidRPr="00E03352" w14:paraId="385D127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D00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e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5C958B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odall</w:t>
            </w:r>
          </w:p>
        </w:tc>
      </w:tr>
      <w:tr w:rsidR="00E03352" w:rsidRPr="00E03352" w14:paraId="74E23C9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0D1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ichard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8530B3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ll</w:t>
            </w:r>
          </w:p>
        </w:tc>
      </w:tr>
      <w:tr w:rsidR="00E03352" w:rsidRPr="00E03352" w14:paraId="65C563A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06C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17FFAC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rastev</w:t>
            </w:r>
          </w:p>
        </w:tc>
      </w:tr>
      <w:tr w:rsidR="00E03352" w:rsidRPr="00E03352" w14:paraId="59A7DF56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43E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tha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015A6A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</w:t>
            </w:r>
          </w:p>
        </w:tc>
      </w:tr>
      <w:tr w:rsidR="00E03352" w:rsidRPr="00E03352" w14:paraId="097B3B2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D1B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lli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D8C468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cDonald</w:t>
            </w:r>
          </w:p>
        </w:tc>
      </w:tr>
      <w:tr w:rsidR="00E03352" w:rsidRPr="00E03352" w14:paraId="3EAB9066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4BE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ck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8A50B3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cPhate</w:t>
            </w:r>
          </w:p>
        </w:tc>
      </w:tr>
      <w:tr w:rsidR="00E03352" w:rsidRPr="00E03352" w14:paraId="0BA9B1F1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6FF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ao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F0771E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guyen</w:t>
            </w:r>
          </w:p>
        </w:tc>
      </w:tr>
      <w:tr w:rsidR="00E03352" w:rsidRPr="00E03352" w14:paraId="25682171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2A5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ck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B902F0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n</w:t>
            </w:r>
          </w:p>
        </w:tc>
      </w:tr>
      <w:tr w:rsidR="00E03352" w:rsidRPr="00E03352" w14:paraId="16B5C22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AAF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uk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AC79BE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evens</w:t>
            </w:r>
          </w:p>
        </w:tc>
      </w:tr>
      <w:tr w:rsidR="00E03352" w:rsidRPr="00E03352" w14:paraId="2601C5A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C04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col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A0D945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ssina</w:t>
            </w:r>
          </w:p>
        </w:tc>
      </w:tr>
      <w:tr w:rsidR="00E03352" w:rsidRPr="00E03352" w14:paraId="28B4576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241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hmed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2B945B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amrousi</w:t>
            </w:r>
          </w:p>
        </w:tc>
      </w:tr>
      <w:tr w:rsidR="00E03352" w:rsidRPr="00E03352" w14:paraId="59CD506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965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hia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E59102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nnici</w:t>
            </w:r>
          </w:p>
        </w:tc>
      </w:tr>
      <w:tr w:rsidR="00E03352" w:rsidRPr="00E03352" w14:paraId="5D10EF6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6E0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anh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09346D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ng</w:t>
            </w:r>
          </w:p>
        </w:tc>
      </w:tr>
      <w:tr w:rsidR="00E03352" w:rsidRPr="00E03352" w14:paraId="2274482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523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si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307848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ermano</w:t>
            </w:r>
          </w:p>
        </w:tc>
      </w:tr>
      <w:tr w:rsidR="00E03352" w:rsidRPr="00E03352" w14:paraId="7340632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AA9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enn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8417C0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ua</w:t>
            </w:r>
          </w:p>
        </w:tc>
      </w:tr>
      <w:tr w:rsidR="00E03352" w:rsidRPr="00E03352" w14:paraId="4E35E88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88A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becc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60EBB5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cElroy</w:t>
            </w:r>
          </w:p>
        </w:tc>
      </w:tr>
      <w:tr w:rsidR="00E03352" w:rsidRPr="00E03352" w14:paraId="0289D3A6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2AF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nic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AA6F82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zmovska</w:t>
            </w:r>
          </w:p>
        </w:tc>
      </w:tr>
      <w:tr w:rsidR="00E03352" w:rsidRPr="00E03352" w14:paraId="0C34B9F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299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cott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50E99F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ddiex</w:t>
            </w:r>
          </w:p>
        </w:tc>
      </w:tr>
      <w:tr w:rsidR="00E03352" w:rsidRPr="00E03352" w14:paraId="5C8C94D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5B5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iaofang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09418E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ang</w:t>
            </w:r>
          </w:p>
        </w:tc>
      </w:tr>
      <w:tr w:rsidR="00E03352" w:rsidRPr="00E03352" w14:paraId="00425BE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A8B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erem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3F244B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derson</w:t>
            </w:r>
          </w:p>
        </w:tc>
      </w:tr>
      <w:tr w:rsidR="00E03352" w:rsidRPr="00E03352" w14:paraId="1873F0E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3ED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Krist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8F1346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zzopardi</w:t>
            </w:r>
          </w:p>
        </w:tc>
      </w:tr>
      <w:tr w:rsidR="00E03352" w:rsidRPr="00E03352" w14:paraId="207788E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BAB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icki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B7EF48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nnett-Wood</w:t>
            </w:r>
          </w:p>
        </w:tc>
      </w:tr>
      <w:tr w:rsidR="00E03352" w:rsidRPr="00E03352" w14:paraId="3C71E63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DA8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n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E8D64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zajko</w:t>
            </w:r>
          </w:p>
        </w:tc>
      </w:tr>
      <w:tr w:rsidR="00E03352" w:rsidRPr="00E03352" w14:paraId="0F45539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C10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di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3ECD21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zarakis</w:t>
            </w:r>
          </w:p>
        </w:tc>
      </w:tr>
      <w:tr w:rsidR="00E03352" w:rsidRPr="00E03352" w14:paraId="6CA93B3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86E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nor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6350FB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cCafferty</w:t>
            </w:r>
          </w:p>
        </w:tc>
      </w:tr>
      <w:tr w:rsidR="00E03352" w:rsidRPr="00E03352" w14:paraId="2207739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B04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ance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641B69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ppedisano</w:t>
            </w:r>
          </w:p>
        </w:tc>
      </w:tr>
      <w:tr w:rsidR="00E03352" w:rsidRPr="00E03352" w14:paraId="7C0E675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1C9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lind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3FA154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rtika</w:t>
            </w:r>
          </w:p>
        </w:tc>
      </w:tr>
      <w:tr w:rsidR="00E03352" w:rsidRPr="00E03352" w14:paraId="66C714C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FAD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e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767738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ll</w:t>
            </w:r>
          </w:p>
        </w:tc>
      </w:tr>
      <w:tr w:rsidR="00E03352" w:rsidRPr="00E03352" w14:paraId="1416AC4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B66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en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4E303D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pry</w:t>
            </w:r>
          </w:p>
        </w:tc>
      </w:tr>
      <w:tr w:rsidR="00E03352" w:rsidRPr="00E03352" w14:paraId="7A0AC6E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74C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ya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21C12D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h</w:t>
            </w:r>
          </w:p>
        </w:tc>
      </w:tr>
      <w:tr w:rsidR="00E03352" w:rsidRPr="00E03352" w14:paraId="0A3686B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344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nith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6A7B0C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elagapudi</w:t>
            </w:r>
          </w:p>
        </w:tc>
      </w:tr>
      <w:tr w:rsidR="00E03352" w:rsidRPr="00E03352" w14:paraId="0992C321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A11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mand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CC0553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lahos</w:t>
            </w:r>
          </w:p>
        </w:tc>
      </w:tr>
      <w:tr w:rsidR="00E03352" w:rsidRPr="00E03352" w14:paraId="465F0B2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84C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shleigh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B76C48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e-Hee</w:t>
            </w:r>
          </w:p>
        </w:tc>
      </w:tr>
      <w:tr w:rsidR="00E03352" w:rsidRPr="00E03352" w14:paraId="713395C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686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dro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37F2EC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mos</w:t>
            </w:r>
          </w:p>
        </w:tc>
      </w:tr>
      <w:tr w:rsidR="00E03352" w:rsidRPr="00E03352" w14:paraId="37216096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311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rin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F95F69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 La Cruz</w:t>
            </w:r>
          </w:p>
        </w:tc>
      </w:tr>
      <w:tr w:rsidR="00E03352" w:rsidRPr="00E03352" w14:paraId="26FD520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25A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nush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0480BE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amage</w:t>
            </w:r>
          </w:p>
        </w:tc>
      </w:tr>
      <w:tr w:rsidR="00E03352" w:rsidRPr="00E03352" w14:paraId="47BC9A0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418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ushk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57B56C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runanayake</w:t>
            </w:r>
          </w:p>
        </w:tc>
      </w:tr>
      <w:tr w:rsidR="00E03352" w:rsidRPr="00E03352" w14:paraId="2023758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164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sabell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F594E7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zzetti</w:t>
            </w:r>
          </w:p>
        </w:tc>
      </w:tr>
      <w:tr w:rsidR="00E03352" w:rsidRPr="00E03352" w14:paraId="5FCB8A5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CD1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njami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54B2B5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ng</w:t>
            </w:r>
          </w:p>
        </w:tc>
      </w:tr>
      <w:tr w:rsidR="00E03352" w:rsidRPr="00E03352" w14:paraId="152EABD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19A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nit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FF0D52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ngh</w:t>
            </w:r>
          </w:p>
        </w:tc>
      </w:tr>
      <w:tr w:rsidR="00E03352" w:rsidRPr="00E03352" w14:paraId="49B2484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FD9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noshini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4A3C46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ooriyarachchi</w:t>
            </w:r>
          </w:p>
        </w:tc>
      </w:tr>
      <w:tr w:rsidR="00E03352" w:rsidRPr="00E03352" w14:paraId="7229BE8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DA1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elle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B3A2EF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cholson</w:t>
            </w:r>
          </w:p>
        </w:tc>
      </w:tr>
      <w:tr w:rsidR="00E03352" w:rsidRPr="00E03352" w14:paraId="2502367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55B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tali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E079C4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in</w:t>
            </w:r>
          </w:p>
        </w:tc>
      </w:tr>
      <w:tr w:rsidR="00E03352" w:rsidRPr="00E03352" w14:paraId="21F4F9C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412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ian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25E97D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izuela</w:t>
            </w:r>
          </w:p>
        </w:tc>
      </w:tr>
      <w:tr w:rsidR="00E03352" w:rsidRPr="00E03352" w14:paraId="6E1803D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819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9BA609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uang</w:t>
            </w:r>
          </w:p>
        </w:tc>
      </w:tr>
      <w:tr w:rsidR="00E03352" w:rsidRPr="00E03352" w14:paraId="2DBBD5F1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A63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eronic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5EDC56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bruzzo</w:t>
            </w:r>
          </w:p>
        </w:tc>
      </w:tr>
      <w:tr w:rsidR="00E03352" w:rsidRPr="00E03352" w14:paraId="780D67F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553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rga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FD20B6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aling</w:t>
            </w:r>
          </w:p>
        </w:tc>
      </w:tr>
      <w:tr w:rsidR="00E03352" w:rsidRPr="00E03352" w14:paraId="65FCFF4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ED0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trici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C445EF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imboese</w:t>
            </w:r>
          </w:p>
        </w:tc>
      </w:tr>
      <w:tr w:rsidR="00E03352" w:rsidRPr="00E03352" w14:paraId="23168A5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377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irst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9314AF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wes</w:t>
            </w:r>
          </w:p>
        </w:tc>
      </w:tr>
      <w:tr w:rsidR="00E03352" w:rsidRPr="00E03352" w14:paraId="1D41CE2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77C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mm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C900CA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urrell</w:t>
            </w:r>
          </w:p>
        </w:tc>
      </w:tr>
      <w:tr w:rsidR="00E03352" w:rsidRPr="00E03352" w14:paraId="24CA7F7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F76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yc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58BFF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an</w:t>
            </w:r>
          </w:p>
        </w:tc>
      </w:tr>
      <w:tr w:rsidR="00E03352" w:rsidRPr="00E03352" w14:paraId="15AE36B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D7C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c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7CA446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ushnahan</w:t>
            </w:r>
          </w:p>
        </w:tc>
      </w:tr>
      <w:tr w:rsidR="00E03352" w:rsidRPr="00E03352" w14:paraId="29E3848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355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nnah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68CFD7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lborough</w:t>
            </w:r>
          </w:p>
        </w:tc>
      </w:tr>
      <w:tr w:rsidR="00E03352" w:rsidRPr="00E03352" w14:paraId="0E2C4A6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37B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livi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4A44D0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lkington</w:t>
            </w:r>
          </w:p>
        </w:tc>
      </w:tr>
      <w:tr w:rsidR="00E03352" w:rsidRPr="00E03352" w14:paraId="7F028A1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4B9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iera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F16F6B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ahey</w:t>
            </w:r>
          </w:p>
        </w:tc>
      </w:tr>
      <w:tr w:rsidR="00E03352" w:rsidRPr="00E03352" w14:paraId="6948354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76A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niqu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50EF13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rnandez</w:t>
            </w:r>
          </w:p>
        </w:tc>
      </w:tr>
      <w:tr w:rsidR="00E03352" w:rsidRPr="00E03352" w14:paraId="279405C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BE8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theri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CAD188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lynn</w:t>
            </w:r>
          </w:p>
        </w:tc>
      </w:tr>
      <w:tr w:rsidR="00E03352" w:rsidRPr="00E03352" w14:paraId="0F3E1AD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AFB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rah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C979BB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wler</w:t>
            </w:r>
          </w:p>
        </w:tc>
      </w:tr>
      <w:tr w:rsidR="00E03352" w:rsidRPr="00E03352" w14:paraId="0D1BE96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961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4C24D4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entile Andrit</w:t>
            </w:r>
          </w:p>
        </w:tc>
      </w:tr>
      <w:tr w:rsidR="00E03352" w:rsidRPr="00E03352" w14:paraId="289B136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B06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jan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139FC9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ladanac</w:t>
            </w:r>
          </w:p>
        </w:tc>
      </w:tr>
      <w:tr w:rsidR="00E03352" w:rsidRPr="00E03352" w14:paraId="440FFA5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474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theri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66E647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mmond</w:t>
            </w:r>
          </w:p>
        </w:tc>
      </w:tr>
      <w:tr w:rsidR="00E03352" w:rsidRPr="00E03352" w14:paraId="508F7E9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041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ri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91EE04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</w:t>
            </w:r>
          </w:p>
        </w:tc>
      </w:tr>
      <w:tr w:rsidR="00E03352" w:rsidRPr="00E03352" w14:paraId="76F5134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CBB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m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C4FA83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calister</w:t>
            </w:r>
          </w:p>
        </w:tc>
      </w:tr>
      <w:tr w:rsidR="00E03352" w:rsidRPr="00E03352" w14:paraId="152378B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828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mmah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C877F1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lojevic</w:t>
            </w:r>
          </w:p>
        </w:tc>
      </w:tr>
      <w:tr w:rsidR="00E03352" w:rsidRPr="00E03352" w14:paraId="0FCF415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B26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esutofunmi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CFB4D3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jeed</w:t>
            </w:r>
          </w:p>
        </w:tc>
      </w:tr>
      <w:tr w:rsidR="00E03352" w:rsidRPr="00E03352" w14:paraId="32E6D7B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0C6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Jill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589CF6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guyen</w:t>
            </w:r>
          </w:p>
        </w:tc>
      </w:tr>
      <w:tr w:rsidR="00E03352" w:rsidRPr="00E03352" w14:paraId="2321C07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83B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z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B9DE33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'Donnell</w:t>
            </w:r>
          </w:p>
        </w:tc>
      </w:tr>
      <w:tr w:rsidR="00E03352" w:rsidRPr="00E03352" w14:paraId="07D3B12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843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di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69972B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livier</w:t>
            </w:r>
          </w:p>
        </w:tc>
      </w:tr>
      <w:tr w:rsidR="00E03352" w:rsidRPr="00E03352" w14:paraId="6C82B44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D02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sabell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47D787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oi</w:t>
            </w:r>
          </w:p>
        </w:tc>
      </w:tr>
      <w:tr w:rsidR="00E03352" w:rsidRPr="00E03352" w14:paraId="3322D1A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2C8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ephani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7F9544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ynolds</w:t>
            </w:r>
          </w:p>
        </w:tc>
      </w:tr>
      <w:tr w:rsidR="00E03352" w:rsidRPr="00E03352" w14:paraId="4F26BBE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C85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s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65D94E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en</w:t>
            </w:r>
          </w:p>
        </w:tc>
      </w:tr>
      <w:tr w:rsidR="00E03352" w:rsidRPr="00E03352" w14:paraId="2141B11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B60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rb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F0D033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erry</w:t>
            </w:r>
          </w:p>
        </w:tc>
      </w:tr>
      <w:tr w:rsidR="00E03352" w:rsidRPr="00E03352" w14:paraId="3F82065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BF1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udith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292A99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potswood</w:t>
            </w:r>
          </w:p>
        </w:tc>
      </w:tr>
      <w:tr w:rsidR="00E03352" w:rsidRPr="00E03352" w14:paraId="224A876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04D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mi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87B03B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dderburn</w:t>
            </w:r>
          </w:p>
        </w:tc>
      </w:tr>
      <w:tr w:rsidR="00E03352" w:rsidRPr="00E03352" w14:paraId="08ED9A0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5BD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gel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9E2B2A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Younes</w:t>
            </w:r>
          </w:p>
        </w:tc>
      </w:tr>
      <w:tr w:rsidR="00E03352" w:rsidRPr="00E03352" w14:paraId="2EBD48D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9A4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nn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F9B2A9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gge</w:t>
            </w:r>
          </w:p>
        </w:tc>
      </w:tr>
      <w:tr w:rsidR="00E03352" w:rsidRPr="00E03352" w14:paraId="5D6D0B7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D25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so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AB2838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ll</w:t>
            </w:r>
          </w:p>
        </w:tc>
      </w:tr>
      <w:tr w:rsidR="00E03352" w:rsidRPr="00E03352" w14:paraId="433AE9B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A9C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9A327C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eah</w:t>
            </w:r>
          </w:p>
        </w:tc>
      </w:tr>
      <w:tr w:rsidR="00E03352" w:rsidRPr="00E03352" w14:paraId="76EF3666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0B0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ni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C8289D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bbledick</w:t>
            </w:r>
          </w:p>
        </w:tc>
      </w:tr>
      <w:tr w:rsidR="00E03352" w:rsidRPr="00E03352" w14:paraId="2C01A0A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EED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e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F04F39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m</w:t>
            </w:r>
          </w:p>
        </w:tc>
      </w:tr>
      <w:tr w:rsidR="00E03352" w:rsidRPr="00E03352" w14:paraId="3D55BE7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F48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onj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5BD619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lia</w:t>
            </w:r>
          </w:p>
        </w:tc>
      </w:tr>
      <w:tr w:rsidR="00E03352" w:rsidRPr="00E03352" w14:paraId="68E7145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ADB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yn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34F6BC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dlem</w:t>
            </w:r>
          </w:p>
        </w:tc>
      </w:tr>
      <w:tr w:rsidR="00E03352" w:rsidRPr="00E03352" w14:paraId="5B38268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9C3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n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98D426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urke</w:t>
            </w:r>
          </w:p>
        </w:tc>
      </w:tr>
      <w:tr w:rsidR="00E03352" w:rsidRPr="00E03352" w14:paraId="6D76996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F81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lar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F7C452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ophy</w:t>
            </w:r>
          </w:p>
        </w:tc>
      </w:tr>
      <w:tr w:rsidR="00E03352" w:rsidRPr="00E03352" w14:paraId="2858CEB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E36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di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9AE8CB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enare</w:t>
            </w:r>
          </w:p>
        </w:tc>
      </w:tr>
      <w:tr w:rsidR="00E03352" w:rsidRPr="00E03352" w14:paraId="03A354F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85C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rell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C5F6B4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enkins</w:t>
            </w:r>
          </w:p>
        </w:tc>
      </w:tr>
      <w:tr w:rsidR="00E03352" w:rsidRPr="00E03352" w14:paraId="29DAA61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51B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ancesc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34BB13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chingaifa</w:t>
            </w:r>
          </w:p>
        </w:tc>
      </w:tr>
      <w:tr w:rsidR="00E03352" w:rsidRPr="00E03352" w14:paraId="6FF0244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4D5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ky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2FD068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ller</w:t>
            </w:r>
          </w:p>
        </w:tc>
      </w:tr>
      <w:tr w:rsidR="00E03352" w:rsidRPr="00E03352" w14:paraId="1F0E910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DE9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irste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B4206E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tchell</w:t>
            </w:r>
          </w:p>
        </w:tc>
      </w:tr>
      <w:tr w:rsidR="00E03352" w:rsidRPr="00E03352" w14:paraId="4E000B9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52C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grid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E765DF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itkin</w:t>
            </w:r>
          </w:p>
        </w:tc>
      </w:tr>
      <w:tr w:rsidR="00E03352" w:rsidRPr="00E03352" w14:paraId="04C047D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D27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t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D3E93F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all</w:t>
            </w:r>
          </w:p>
        </w:tc>
      </w:tr>
      <w:tr w:rsidR="00E03352" w:rsidRPr="00E03352" w14:paraId="4B3DA006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273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ol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83E5B3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illanueva</w:t>
            </w:r>
          </w:p>
        </w:tc>
      </w:tr>
      <w:tr w:rsidR="00E03352" w:rsidRPr="00E03352" w14:paraId="068670E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E09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gel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C25F07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rawford</w:t>
            </w:r>
          </w:p>
        </w:tc>
      </w:tr>
      <w:tr w:rsidR="00E03352" w:rsidRPr="00E03352" w14:paraId="06FD86C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056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ur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886D09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ittet</w:t>
            </w:r>
          </w:p>
        </w:tc>
      </w:tr>
      <w:tr w:rsidR="00E03352" w:rsidRPr="00E03352" w14:paraId="27D650D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4A2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nd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FB2579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rton</w:t>
            </w:r>
          </w:p>
        </w:tc>
      </w:tr>
      <w:tr w:rsidR="00E03352" w:rsidRPr="00E03352" w14:paraId="07EEB36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D31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ki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5F660D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an</w:t>
            </w:r>
          </w:p>
        </w:tc>
      </w:tr>
      <w:tr w:rsidR="00E03352" w:rsidRPr="00E03352" w14:paraId="57455AC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94B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ilakavathi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3080F7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engodu</w:t>
            </w:r>
          </w:p>
        </w:tc>
      </w:tr>
      <w:tr w:rsidR="00E03352" w:rsidRPr="00E03352" w14:paraId="7D0E9A9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B63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a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4D651D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wson</w:t>
            </w:r>
          </w:p>
        </w:tc>
      </w:tr>
      <w:tr w:rsidR="00E03352" w:rsidRPr="00E03352" w14:paraId="551B410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8BD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ictori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DFB849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rdon</w:t>
            </w:r>
          </w:p>
        </w:tc>
      </w:tr>
      <w:tr w:rsidR="00E03352" w:rsidRPr="00E03352" w14:paraId="64A5DE3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295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n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22FF3B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orman</w:t>
            </w:r>
          </w:p>
        </w:tc>
      </w:tr>
      <w:tr w:rsidR="00E03352" w:rsidRPr="00E03352" w14:paraId="6059693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C8C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es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862C62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'Bryan</w:t>
            </w:r>
          </w:p>
        </w:tc>
      </w:tr>
      <w:tr w:rsidR="00E03352" w:rsidRPr="00E03352" w14:paraId="05F51C1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432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eronic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D8E44D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bruzzo</w:t>
            </w:r>
          </w:p>
        </w:tc>
      </w:tr>
      <w:tr w:rsidR="00E03352" w:rsidRPr="00E03352" w14:paraId="2670110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982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ophi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0D42A8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ius</w:t>
            </w:r>
          </w:p>
        </w:tc>
      </w:tr>
      <w:tr w:rsidR="00E03352" w:rsidRPr="00E03352" w14:paraId="0CB1810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E64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manth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8721C3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nnister</w:t>
            </w:r>
          </w:p>
        </w:tc>
      </w:tr>
      <w:tr w:rsidR="00E03352" w:rsidRPr="00E03352" w14:paraId="5741945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174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es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E7AC76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ucholc</w:t>
            </w:r>
          </w:p>
        </w:tc>
      </w:tr>
      <w:tr w:rsidR="00E03352" w:rsidRPr="00E03352" w14:paraId="519085F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7F9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iso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45D7CF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urns</w:t>
            </w:r>
          </w:p>
        </w:tc>
      </w:tr>
      <w:tr w:rsidR="00E03352" w:rsidRPr="00E03352" w14:paraId="1AEEB2A1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69C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atriz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D3AFC5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mesella</w:t>
            </w:r>
          </w:p>
        </w:tc>
      </w:tr>
      <w:tr w:rsidR="00E03352" w:rsidRPr="00E03352" w14:paraId="27ABF9D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7FF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h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C05DAE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lin</w:t>
            </w:r>
          </w:p>
        </w:tc>
      </w:tr>
      <w:tr w:rsidR="00E03352" w:rsidRPr="00E03352" w14:paraId="01B8052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1EE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ann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5B73D5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iaverella</w:t>
            </w:r>
          </w:p>
        </w:tc>
      </w:tr>
      <w:tr w:rsidR="00E03352" w:rsidRPr="00E03352" w14:paraId="44F4B84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498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xwell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ED3F89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urtis</w:t>
            </w:r>
          </w:p>
        </w:tc>
      </w:tr>
      <w:tr w:rsidR="00E03352" w:rsidRPr="00E03352" w14:paraId="374B222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2B7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Stephani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742588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irth</w:t>
            </w:r>
          </w:p>
        </w:tc>
      </w:tr>
      <w:tr w:rsidR="00E03352" w:rsidRPr="00E03352" w14:paraId="6BA4059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670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ristin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4FFFD4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uo</w:t>
            </w:r>
          </w:p>
        </w:tc>
      </w:tr>
      <w:tr w:rsidR="00E03352" w:rsidRPr="00E03352" w14:paraId="6110F60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AE0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tthew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05B13B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nnan</w:t>
            </w:r>
          </w:p>
        </w:tc>
      </w:tr>
      <w:tr w:rsidR="00E03352" w:rsidRPr="00E03352" w14:paraId="15177D6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39F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ri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A09CD5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ill</w:t>
            </w:r>
          </w:p>
        </w:tc>
      </w:tr>
      <w:tr w:rsidR="00E03352" w:rsidRPr="00E03352" w14:paraId="34FAF30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1A2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ri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0804C4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shi</w:t>
            </w:r>
          </w:p>
        </w:tc>
      </w:tr>
      <w:tr w:rsidR="00E03352" w:rsidRPr="00E03352" w14:paraId="211BF35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D02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theri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31F416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eschke</w:t>
            </w:r>
          </w:p>
        </w:tc>
      </w:tr>
      <w:tr w:rsidR="00E03352" w:rsidRPr="00E03352" w14:paraId="2B979986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26E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ga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9090F2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thers</w:t>
            </w:r>
          </w:p>
        </w:tc>
      </w:tr>
      <w:tr w:rsidR="00E03352" w:rsidRPr="00E03352" w14:paraId="663BAFF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664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sh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206496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doi</w:t>
            </w:r>
          </w:p>
        </w:tc>
      </w:tr>
      <w:tr w:rsidR="00E03352" w:rsidRPr="00E03352" w14:paraId="2CBC75A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861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shleigh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5FB176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k</w:t>
            </w:r>
          </w:p>
        </w:tc>
      </w:tr>
      <w:tr w:rsidR="00E03352" w:rsidRPr="00E03352" w14:paraId="4F959DE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33F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ri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74C924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ichards</w:t>
            </w:r>
          </w:p>
        </w:tc>
      </w:tr>
      <w:tr w:rsidR="00E03352" w:rsidRPr="00E03352" w14:paraId="17FA6CB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034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ah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F02C2D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eve</w:t>
            </w:r>
          </w:p>
        </w:tc>
      </w:tr>
      <w:tr w:rsidR="00E03352" w:rsidRPr="00E03352" w14:paraId="1A23E7B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109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oly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1CBFFD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ewart</w:t>
            </w:r>
          </w:p>
        </w:tc>
      </w:tr>
      <w:tr w:rsidR="00E03352" w:rsidRPr="00E03352" w14:paraId="3018728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A82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v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F4AB54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dbury</w:t>
            </w:r>
          </w:p>
        </w:tc>
      </w:tr>
      <w:tr w:rsidR="00E03352" w:rsidRPr="00E03352" w14:paraId="1F1A9C6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7EC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ele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C8395E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omson</w:t>
            </w:r>
          </w:p>
        </w:tc>
      </w:tr>
      <w:tr w:rsidR="00E03352" w:rsidRPr="00E03352" w14:paraId="5A8B215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F5C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mm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2B5FBD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atts</w:t>
            </w:r>
          </w:p>
        </w:tc>
      </w:tr>
      <w:tr w:rsidR="00E03352" w:rsidRPr="00E03352" w14:paraId="554C5AC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4C2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ion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298A70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illiams</w:t>
            </w:r>
          </w:p>
        </w:tc>
      </w:tr>
      <w:tr w:rsidR="00E03352" w:rsidRPr="00E03352" w14:paraId="59B63EB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AC8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gel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1E2828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Young</w:t>
            </w:r>
          </w:p>
        </w:tc>
      </w:tr>
      <w:tr w:rsidR="00E03352" w:rsidRPr="00E03352" w14:paraId="583FAA3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21B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nn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769FDF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lenn</w:t>
            </w:r>
          </w:p>
        </w:tc>
      </w:tr>
      <w:tr w:rsidR="00E03352" w:rsidRPr="00E03352" w14:paraId="48A03AF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EB8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drew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664807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ynes</w:t>
            </w:r>
          </w:p>
        </w:tc>
      </w:tr>
      <w:tr w:rsidR="00E03352" w:rsidRPr="00E03352" w14:paraId="58BA8256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7C8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mandi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8712C3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ilippart De Floy</w:t>
            </w:r>
          </w:p>
        </w:tc>
      </w:tr>
      <w:tr w:rsidR="00E03352" w:rsidRPr="00E03352" w14:paraId="2013C9C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123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d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3F2437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uchanan</w:t>
            </w:r>
          </w:p>
        </w:tc>
      </w:tr>
      <w:tr w:rsidR="00E03352" w:rsidRPr="00E03352" w14:paraId="52C2BB9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E06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ij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81E056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ondag</w:t>
            </w:r>
          </w:p>
        </w:tc>
      </w:tr>
      <w:tr w:rsidR="00E03352" w:rsidRPr="00E03352" w14:paraId="11AFD37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F13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v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D0C734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ie</w:t>
            </w:r>
          </w:p>
        </w:tc>
      </w:tr>
      <w:tr w:rsidR="00E03352" w:rsidRPr="00E03352" w14:paraId="4231AF21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961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rriet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53E4D8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mund</w:t>
            </w:r>
          </w:p>
        </w:tc>
      </w:tr>
      <w:tr w:rsidR="00E03352" w:rsidRPr="00E03352" w14:paraId="36C3455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527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idi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B20720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yrne</w:t>
            </w:r>
          </w:p>
        </w:tc>
      </w:tr>
      <w:tr w:rsidR="00E03352" w:rsidRPr="00E03352" w14:paraId="72BE4FD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044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m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83635E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eeble</w:t>
            </w:r>
          </w:p>
        </w:tc>
      </w:tr>
      <w:tr w:rsidR="00E03352" w:rsidRPr="00E03352" w14:paraId="6AD38B41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713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ll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DA5C06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gien</w:t>
            </w:r>
          </w:p>
        </w:tc>
      </w:tr>
      <w:tr w:rsidR="00E03352" w:rsidRPr="00E03352" w14:paraId="5F24698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3A4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a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4D2341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onan</w:t>
            </w:r>
          </w:p>
        </w:tc>
      </w:tr>
      <w:tr w:rsidR="00E03352" w:rsidRPr="00E03352" w14:paraId="2981B30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76A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hell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ABFC1F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aring-Smith</w:t>
            </w:r>
          </w:p>
        </w:tc>
      </w:tr>
      <w:tr w:rsidR="00E03352" w:rsidRPr="00E03352" w14:paraId="6DFBED8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866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iso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B36523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larke</w:t>
            </w:r>
          </w:p>
        </w:tc>
      </w:tr>
      <w:tr w:rsidR="00E03352" w:rsidRPr="00E03352" w14:paraId="731BA98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2CA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mm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11E512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vies</w:t>
            </w:r>
          </w:p>
        </w:tc>
      </w:tr>
      <w:tr w:rsidR="00E03352" w:rsidRPr="00E03352" w14:paraId="0133E87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2C2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liver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702CB0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astwood</w:t>
            </w:r>
          </w:p>
        </w:tc>
      </w:tr>
      <w:tr w:rsidR="00E03352" w:rsidRPr="00E03352" w14:paraId="24F6777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1E8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ric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EC4F4F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llinghaus</w:t>
            </w:r>
          </w:p>
        </w:tc>
      </w:tr>
      <w:tr w:rsidR="00E03352" w:rsidRPr="00E03352" w14:paraId="0A4F881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812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chid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7D53B4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hieh</w:t>
            </w:r>
          </w:p>
        </w:tc>
      </w:tr>
      <w:tr w:rsidR="00E03352" w:rsidRPr="00E03352" w14:paraId="5214FAA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421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Zahr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207D8C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ilton</w:t>
            </w:r>
          </w:p>
        </w:tc>
      </w:tr>
      <w:tr w:rsidR="00E03352" w:rsidRPr="00E03352" w14:paraId="6F4774C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ABC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mm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B2A428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ennings</w:t>
            </w:r>
          </w:p>
        </w:tc>
      </w:tr>
      <w:tr w:rsidR="00E03352" w:rsidRPr="00E03352" w14:paraId="67E6E98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15E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thin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54CA1C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kkos</w:t>
            </w:r>
          </w:p>
        </w:tc>
      </w:tr>
      <w:tr w:rsidR="00E03352" w:rsidRPr="00E03352" w14:paraId="04C39D1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5CD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ri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68AC56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ang</w:t>
            </w:r>
          </w:p>
        </w:tc>
      </w:tr>
      <w:tr w:rsidR="00E03352" w:rsidRPr="00E03352" w14:paraId="69AA696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512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ti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C8A1DE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col</w:t>
            </w:r>
          </w:p>
        </w:tc>
      </w:tr>
      <w:tr w:rsidR="00E03352" w:rsidRPr="00E03352" w14:paraId="6E6E7AA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8F7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ll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FDC387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'Callaghan</w:t>
            </w:r>
          </w:p>
        </w:tc>
      </w:tr>
      <w:tr w:rsidR="00E03352" w:rsidRPr="00E03352" w14:paraId="315A9CB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41A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ele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4371CD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sman</w:t>
            </w:r>
          </w:p>
        </w:tc>
      </w:tr>
      <w:tr w:rsidR="00E03352" w:rsidRPr="00E03352" w14:paraId="7FE3D1F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7AF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wri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0EA199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jaram</w:t>
            </w:r>
          </w:p>
        </w:tc>
      </w:tr>
      <w:tr w:rsidR="00E03352" w:rsidRPr="00E03352" w14:paraId="0ED9986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38C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ophi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DBE769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tcliffe</w:t>
            </w:r>
          </w:p>
        </w:tc>
      </w:tr>
      <w:tr w:rsidR="00E03352" w:rsidRPr="00E03352" w14:paraId="6DF1AC0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EEA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ictori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DA855D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yner</w:t>
            </w:r>
          </w:p>
        </w:tc>
      </w:tr>
      <w:tr w:rsidR="00E03352" w:rsidRPr="00E03352" w14:paraId="5572F45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BA0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shleigh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5868A4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lmon</w:t>
            </w:r>
          </w:p>
        </w:tc>
      </w:tr>
      <w:tr w:rsidR="00E03352" w:rsidRPr="00E03352" w14:paraId="0D37BA3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C32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Angel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58FEB0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cheppokat</w:t>
            </w:r>
          </w:p>
        </w:tc>
      </w:tr>
      <w:tr w:rsidR="00E03352" w:rsidRPr="00E03352" w14:paraId="69AF5DF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A26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ime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39441D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evens</w:t>
            </w:r>
          </w:p>
        </w:tc>
      </w:tr>
      <w:tr w:rsidR="00E03352" w:rsidRPr="00E03352" w14:paraId="01158FF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1D7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bekah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A38D37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reet</w:t>
            </w:r>
          </w:p>
        </w:tc>
      </w:tr>
      <w:tr w:rsidR="00E03352" w:rsidRPr="00E03352" w14:paraId="451A3231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BE3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chola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C2C287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ogood</w:t>
            </w:r>
          </w:p>
        </w:tc>
      </w:tr>
      <w:tr w:rsidR="00E03352" w:rsidRPr="00E03352" w14:paraId="3184FD5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5DE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chola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792B05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ood</w:t>
            </w:r>
          </w:p>
        </w:tc>
      </w:tr>
      <w:tr w:rsidR="00E03352" w:rsidRPr="00E03352" w14:paraId="2325130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8BE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winkl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B1B58A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haduri</w:t>
            </w:r>
          </w:p>
        </w:tc>
      </w:tr>
      <w:tr w:rsidR="00E03352" w:rsidRPr="00E03352" w14:paraId="6A01B47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BFE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eres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169918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ulman</w:t>
            </w:r>
          </w:p>
        </w:tc>
      </w:tr>
      <w:tr w:rsidR="00E03352" w:rsidRPr="00E03352" w14:paraId="1C2E059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6A0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ennifer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FCDFB4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yrne</w:t>
            </w:r>
          </w:p>
        </w:tc>
      </w:tr>
      <w:tr w:rsidR="00E03352" w:rsidRPr="00E03352" w14:paraId="1ADADF3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9B2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ndac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5856E0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ter</w:t>
            </w:r>
          </w:p>
        </w:tc>
      </w:tr>
      <w:tr w:rsidR="00E03352" w:rsidRPr="00E03352" w14:paraId="01006B1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A86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5F4878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rbett</w:t>
            </w:r>
          </w:p>
        </w:tc>
      </w:tr>
      <w:tr w:rsidR="00E03352" w:rsidRPr="00E03352" w14:paraId="42A7021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F0E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ike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63CB98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o</w:t>
            </w:r>
          </w:p>
        </w:tc>
      </w:tr>
      <w:tr w:rsidR="00E03352" w:rsidRPr="00E03352" w14:paraId="3FA8429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26C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FC4E59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sylva</w:t>
            </w:r>
          </w:p>
        </w:tc>
      </w:tr>
      <w:tr w:rsidR="00E03352" w:rsidRPr="00E03352" w14:paraId="2316199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B2C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drew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FED710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unn</w:t>
            </w:r>
          </w:p>
        </w:tc>
      </w:tr>
      <w:tr w:rsidR="00E03352" w:rsidRPr="00E03352" w14:paraId="6F8D53E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C65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vangeli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724F30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ardiner</w:t>
            </w:r>
          </w:p>
        </w:tc>
      </w:tr>
      <w:tr w:rsidR="00E03352" w:rsidRPr="00E03352" w14:paraId="2BFB1B76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7DE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semar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1BF891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yce</w:t>
            </w:r>
          </w:p>
        </w:tc>
      </w:tr>
      <w:tr w:rsidR="00E03352" w:rsidRPr="00E03352" w14:paraId="230305A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4B1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m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BA3B92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ndasamy</w:t>
            </w:r>
          </w:p>
        </w:tc>
      </w:tr>
      <w:tr w:rsidR="00E03352" w:rsidRPr="00E03352" w14:paraId="0D47719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B48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raig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AA594B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unns</w:t>
            </w:r>
          </w:p>
        </w:tc>
      </w:tr>
      <w:tr w:rsidR="00E03352" w:rsidRPr="00E03352" w14:paraId="32FE369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CB4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s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96E2E9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layo</w:t>
            </w:r>
          </w:p>
        </w:tc>
      </w:tr>
      <w:tr w:rsidR="00E03352" w:rsidRPr="00E03352" w14:paraId="6A71FF1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041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etaki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FE4DFF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arma</w:t>
            </w:r>
          </w:p>
        </w:tc>
      </w:tr>
      <w:tr w:rsidR="00E03352" w:rsidRPr="00E03352" w14:paraId="4E17B5D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242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trin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0FC676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erling</w:t>
            </w:r>
          </w:p>
        </w:tc>
      </w:tr>
      <w:tr w:rsidR="00E03352" w:rsidRPr="00E03352" w14:paraId="511FE54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76E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itli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98A7E6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ren</w:t>
            </w:r>
          </w:p>
        </w:tc>
      </w:tr>
      <w:tr w:rsidR="00E03352" w:rsidRPr="00E03352" w14:paraId="5A76103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712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linto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57D7EC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laco</w:t>
            </w:r>
          </w:p>
        </w:tc>
      </w:tr>
      <w:tr w:rsidR="00E03352" w:rsidRPr="00E03352" w14:paraId="34A6122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832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k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B0908D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uglas</w:t>
            </w:r>
          </w:p>
        </w:tc>
      </w:tr>
      <w:tr w:rsidR="00E03352" w:rsidRPr="00E03352" w14:paraId="4A04E3A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26E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t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A2574F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milton</w:t>
            </w:r>
          </w:p>
        </w:tc>
      </w:tr>
      <w:tr w:rsidR="00E03352" w:rsidRPr="00E03352" w14:paraId="30E5528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235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am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C1A882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rtlett</w:t>
            </w:r>
          </w:p>
        </w:tc>
      </w:tr>
      <w:tr w:rsidR="00E03352" w:rsidRPr="00E03352" w14:paraId="4B1951E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A8A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enda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CFF597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cMullan</w:t>
            </w:r>
          </w:p>
        </w:tc>
      </w:tr>
      <w:tr w:rsidR="00E03352" w:rsidRPr="00E03352" w14:paraId="28B1174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D81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mel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57BC7E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lasanthiran</w:t>
            </w:r>
          </w:p>
        </w:tc>
      </w:tr>
      <w:tr w:rsidR="00E03352" w:rsidRPr="00E03352" w14:paraId="4E36680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CC5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oeb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76A25B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illiams</w:t>
            </w:r>
          </w:p>
        </w:tc>
      </w:tr>
      <w:tr w:rsidR="00E03352" w:rsidRPr="00E03352" w14:paraId="25F29E5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A58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usti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31A607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ardsley</w:t>
            </w:r>
          </w:p>
        </w:tc>
      </w:tr>
      <w:tr w:rsidR="00E03352" w:rsidRPr="00E03352" w14:paraId="3E32F3C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B6B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kki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15F405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rgant</w:t>
            </w:r>
          </w:p>
        </w:tc>
      </w:tr>
      <w:tr w:rsidR="00E03352" w:rsidRPr="00E03352" w14:paraId="225F033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4A3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nier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6331FF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gunday</w:t>
            </w:r>
          </w:p>
        </w:tc>
      </w:tr>
      <w:tr w:rsidR="00E03352" w:rsidRPr="00E03352" w14:paraId="348BA3D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AB8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riste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4BF28C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verton</w:t>
            </w:r>
          </w:p>
        </w:tc>
      </w:tr>
      <w:tr w:rsidR="00E03352" w:rsidRPr="00E03352" w14:paraId="258769D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871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effre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403EC2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st</w:t>
            </w:r>
          </w:p>
        </w:tc>
      </w:tr>
      <w:tr w:rsidR="00E03352" w:rsidRPr="00E03352" w14:paraId="6AB8664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1BA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Yasmee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7783C9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-Hindawi</w:t>
            </w:r>
          </w:p>
        </w:tc>
      </w:tr>
      <w:tr w:rsidR="00E03352" w:rsidRPr="00E03352" w14:paraId="31EE5DC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CFA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rah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183A21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rney</w:t>
            </w:r>
          </w:p>
        </w:tc>
      </w:tr>
      <w:tr w:rsidR="00E03352" w:rsidRPr="00E03352" w14:paraId="41CABD2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FDE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thon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5686A8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yrne</w:t>
            </w:r>
          </w:p>
        </w:tc>
      </w:tr>
      <w:tr w:rsidR="00E03352" w:rsidRPr="00E03352" w14:paraId="29D0ADD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559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5877CE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ad</w:t>
            </w:r>
          </w:p>
        </w:tc>
      </w:tr>
      <w:tr w:rsidR="00E03352" w:rsidRPr="00E03352" w14:paraId="36E6A4F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38B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shall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7F0AB4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lit</w:t>
            </w:r>
          </w:p>
        </w:tc>
      </w:tr>
      <w:tr w:rsidR="00E03352" w:rsidRPr="00E03352" w14:paraId="78606C9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8FF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vid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C23116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ynn</w:t>
            </w:r>
          </w:p>
        </w:tc>
      </w:tr>
      <w:tr w:rsidR="00E03352" w:rsidRPr="00E03352" w14:paraId="30FFF55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EA6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oirs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0B5295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nson</w:t>
            </w:r>
          </w:p>
        </w:tc>
      </w:tr>
      <w:tr w:rsidR="00E03352" w:rsidRPr="00E03352" w14:paraId="654ADF4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619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ephe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374DCE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lake</w:t>
            </w:r>
          </w:p>
        </w:tc>
      </w:tr>
      <w:tr w:rsidR="00E03352" w:rsidRPr="00E03352" w14:paraId="2EB841C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BFE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chell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821AB6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tten</w:t>
            </w:r>
          </w:p>
        </w:tc>
      </w:tr>
      <w:tr w:rsidR="00E03352" w:rsidRPr="00E03352" w14:paraId="7E1E981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B9E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e Ye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5A88C6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ern</w:t>
            </w:r>
          </w:p>
        </w:tc>
      </w:tr>
      <w:tr w:rsidR="00E03352" w:rsidRPr="00E03352" w14:paraId="29B207B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9A4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eorgin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2D53DD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en</w:t>
            </w:r>
          </w:p>
        </w:tc>
      </w:tr>
      <w:tr w:rsidR="00E03352" w:rsidRPr="00E03352" w14:paraId="024527A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000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dd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8B491A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riffith</w:t>
            </w:r>
          </w:p>
        </w:tc>
      </w:tr>
      <w:tr w:rsidR="00E03352" w:rsidRPr="00E03352" w14:paraId="2A68173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5BE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Ja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BE77B0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mes</w:t>
            </w:r>
          </w:p>
        </w:tc>
      </w:tr>
      <w:tr w:rsidR="00E03352" w:rsidRPr="00E03352" w14:paraId="2248A60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222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riam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B3B055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ynn</w:t>
            </w:r>
          </w:p>
        </w:tc>
      </w:tr>
      <w:tr w:rsidR="00E03352" w:rsidRPr="00E03352" w14:paraId="559214C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63F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gel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463D93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kow</w:t>
            </w:r>
          </w:p>
        </w:tc>
      </w:tr>
      <w:tr w:rsidR="00E03352" w:rsidRPr="00E03352" w14:paraId="27996CA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471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menic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09963E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cca</w:t>
            </w:r>
          </w:p>
        </w:tc>
      </w:tr>
      <w:tr w:rsidR="00E03352" w:rsidRPr="00E03352" w14:paraId="42ABAAD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37A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tali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509C3D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evens</w:t>
            </w:r>
          </w:p>
        </w:tc>
      </w:tr>
      <w:tr w:rsidR="00E03352" w:rsidRPr="00E03352" w14:paraId="5871A516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8EE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ev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26499E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sselingh</w:t>
            </w:r>
          </w:p>
        </w:tc>
      </w:tr>
      <w:tr w:rsidR="00E03352" w:rsidRPr="00E03352" w14:paraId="2F48F79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193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trion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8EFB6E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ran</w:t>
            </w:r>
          </w:p>
        </w:tc>
      </w:tr>
      <w:tr w:rsidR="00E03352" w:rsidRPr="00E03352" w14:paraId="51CEE13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1C4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mo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558916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rry</w:t>
            </w:r>
          </w:p>
        </w:tc>
      </w:tr>
      <w:tr w:rsidR="00E03352" w:rsidRPr="00E03352" w14:paraId="113D91E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57F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ic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716656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wka</w:t>
            </w:r>
          </w:p>
        </w:tc>
      </w:tr>
      <w:tr w:rsidR="00E03352" w:rsidRPr="00E03352" w14:paraId="3FA1C94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81E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16AF76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vans</w:t>
            </w:r>
          </w:p>
        </w:tc>
      </w:tr>
      <w:tr w:rsidR="00E03352" w:rsidRPr="00E03352" w14:paraId="5CE74DB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066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ouis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678F0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odchild</w:t>
            </w:r>
          </w:p>
        </w:tc>
      </w:tr>
      <w:tr w:rsidR="00E03352" w:rsidRPr="00E03352" w14:paraId="463C956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6D6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risti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8D8F50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eath</w:t>
            </w:r>
          </w:p>
        </w:tc>
      </w:tr>
      <w:tr w:rsidR="00E03352" w:rsidRPr="00E03352" w14:paraId="7FC992A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B9C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redith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DAF0E6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rieg</w:t>
            </w:r>
          </w:p>
        </w:tc>
      </w:tr>
      <w:tr w:rsidR="00E03352" w:rsidRPr="00E03352" w14:paraId="5704F7C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460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ele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F44372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shall</w:t>
            </w:r>
          </w:p>
        </w:tc>
      </w:tr>
      <w:tr w:rsidR="00E03352" w:rsidRPr="00E03352" w14:paraId="3C94D71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B65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k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139AC5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cMillan</w:t>
            </w:r>
          </w:p>
        </w:tc>
      </w:tr>
      <w:tr w:rsidR="00E03352" w:rsidRPr="00E03352" w14:paraId="4814F7C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D57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208D66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alker</w:t>
            </w:r>
          </w:p>
        </w:tc>
      </w:tr>
      <w:tr w:rsidR="00E03352" w:rsidRPr="00E03352" w14:paraId="5AA9E14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F53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ter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0355FD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ichmond</w:t>
            </w:r>
          </w:p>
        </w:tc>
      </w:tr>
      <w:tr w:rsidR="00E03352" w:rsidRPr="00E03352" w14:paraId="167DEE1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CFB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ell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8B4431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menyogbe</w:t>
            </w:r>
          </w:p>
        </w:tc>
      </w:tr>
      <w:tr w:rsidR="00E03352" w:rsidRPr="00E03352" w14:paraId="6CDA417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DF6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ristin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33ED76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thony</w:t>
            </w:r>
          </w:p>
        </w:tc>
      </w:tr>
      <w:tr w:rsidR="00E03352" w:rsidRPr="00E03352" w14:paraId="54DF228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45A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nabell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0F0119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rnold</w:t>
            </w:r>
          </w:p>
        </w:tc>
      </w:tr>
      <w:tr w:rsidR="00E03352" w:rsidRPr="00E03352" w14:paraId="648BD9C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2F2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th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94699E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rrowsmith</w:t>
            </w:r>
          </w:p>
        </w:tc>
      </w:tr>
      <w:tr w:rsidR="00E03352" w:rsidRPr="00E03352" w14:paraId="4A5B362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DE5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ym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EB6800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n-Othman</w:t>
            </w:r>
          </w:p>
        </w:tc>
      </w:tr>
      <w:tr w:rsidR="00E03352" w:rsidRPr="00E03352" w14:paraId="1E548DC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88A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aro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23C4CA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lark</w:t>
            </w:r>
          </w:p>
        </w:tc>
      </w:tr>
      <w:tr w:rsidR="00E03352" w:rsidRPr="00E03352" w14:paraId="6286142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34E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emm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A8B714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unnill</w:t>
            </w:r>
          </w:p>
        </w:tc>
      </w:tr>
      <w:tr w:rsidR="00E03352" w:rsidRPr="00E03352" w14:paraId="16A064D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ED3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t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39F056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iffler</w:t>
            </w:r>
          </w:p>
        </w:tc>
      </w:tr>
      <w:tr w:rsidR="00E03352" w:rsidRPr="00E03352" w14:paraId="27688D7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6D1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rist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5E9DA4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we</w:t>
            </w:r>
          </w:p>
        </w:tc>
      </w:tr>
      <w:tr w:rsidR="00E03352" w:rsidRPr="00E03352" w14:paraId="1C9BE24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0C9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oly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334D35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inucane</w:t>
            </w:r>
          </w:p>
        </w:tc>
      </w:tr>
      <w:tr w:rsidR="00E03352" w:rsidRPr="00E03352" w14:paraId="3FDE711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AB4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orrai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2C94EB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lynn</w:t>
            </w:r>
          </w:p>
        </w:tc>
      </w:tr>
      <w:tr w:rsidR="00E03352" w:rsidRPr="00E03352" w14:paraId="7DD1190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582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mill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F918CB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ibson</w:t>
            </w:r>
          </w:p>
        </w:tc>
      </w:tr>
      <w:tr w:rsidR="00E03352" w:rsidRPr="00E03352" w14:paraId="744A82C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2B9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uc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C84234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rtnell</w:t>
            </w:r>
          </w:p>
        </w:tc>
      </w:tr>
      <w:tr w:rsidR="00E03352" w:rsidRPr="00E03352" w14:paraId="5ABF49E6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15C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lysi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4B8A5D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llams</w:t>
            </w:r>
          </w:p>
        </w:tc>
      </w:tr>
      <w:tr w:rsidR="00E03352" w:rsidRPr="00E03352" w14:paraId="4EF80A5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F51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eidi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6023D5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utton</w:t>
            </w:r>
          </w:p>
        </w:tc>
      </w:tr>
      <w:tr w:rsidR="00E03352" w:rsidRPr="00E03352" w14:paraId="56A22E0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C6C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nc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B23C75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rvis</w:t>
            </w:r>
          </w:p>
        </w:tc>
      </w:tr>
      <w:tr w:rsidR="00E03352" w:rsidRPr="00E03352" w14:paraId="7BCA87D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17B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513986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nes</w:t>
            </w:r>
          </w:p>
        </w:tc>
      </w:tr>
      <w:tr w:rsidR="00E03352" w:rsidRPr="00E03352" w14:paraId="39C4A37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874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BB42A3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nes</w:t>
            </w:r>
          </w:p>
        </w:tc>
      </w:tr>
      <w:tr w:rsidR="00E03352" w:rsidRPr="00E03352" w14:paraId="674D040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3FD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re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55DB74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nes</w:t>
            </w:r>
          </w:p>
        </w:tc>
      </w:tr>
      <w:tr w:rsidR="00E03352" w:rsidRPr="00E03352" w14:paraId="77C2459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1CD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ennifer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9803D7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ent</w:t>
            </w:r>
          </w:p>
        </w:tc>
      </w:tr>
      <w:tr w:rsidR="00E03352" w:rsidRPr="00E03352" w14:paraId="24D9E77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590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bia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308D4D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ollmann</w:t>
            </w:r>
          </w:p>
        </w:tc>
      </w:tr>
      <w:tr w:rsidR="00E03352" w:rsidRPr="00E03352" w14:paraId="61387B9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86C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bbi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E48FDA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lich</w:t>
            </w:r>
          </w:p>
        </w:tc>
      </w:tr>
      <w:tr w:rsidR="00E03352" w:rsidRPr="00E03352" w14:paraId="1F6C6D1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FE7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nn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831F40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e</w:t>
            </w:r>
          </w:p>
        </w:tc>
      </w:tr>
      <w:tr w:rsidR="00E03352" w:rsidRPr="00E03352" w14:paraId="1A35851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DBF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chel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BDC36F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m</w:t>
            </w:r>
          </w:p>
        </w:tc>
      </w:tr>
      <w:tr w:rsidR="00E03352" w:rsidRPr="00E03352" w14:paraId="75F47F3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714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oni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6E9E49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cAlister</w:t>
            </w:r>
          </w:p>
        </w:tc>
      </w:tr>
      <w:tr w:rsidR="00E03352" w:rsidRPr="00E03352" w14:paraId="499DCCD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C6C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ion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95C46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cDonald</w:t>
            </w:r>
          </w:p>
        </w:tc>
      </w:tr>
      <w:tr w:rsidR="00E03352" w:rsidRPr="00E03352" w14:paraId="11AC7A1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FB6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dre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A614BF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ehan</w:t>
            </w:r>
          </w:p>
        </w:tc>
      </w:tr>
      <w:tr w:rsidR="00E03352" w:rsidRPr="00E03352" w14:paraId="1D38D78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3D5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sm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940FD0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nhaj</w:t>
            </w:r>
          </w:p>
        </w:tc>
      </w:tr>
      <w:tr w:rsidR="00E03352" w:rsidRPr="00E03352" w14:paraId="71DB334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4C6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Lis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E6FCB6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ntgomery</w:t>
            </w:r>
          </w:p>
        </w:tc>
      </w:tr>
      <w:tr w:rsidR="00E03352" w:rsidRPr="00E03352" w14:paraId="7969C946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936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liss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5062FF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’Donnell</w:t>
            </w:r>
          </w:p>
        </w:tc>
      </w:tr>
      <w:tr w:rsidR="00E03352" w:rsidRPr="00E03352" w14:paraId="3AFA1D5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8BE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sly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51252A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ng</w:t>
            </w:r>
          </w:p>
        </w:tc>
      </w:tr>
      <w:tr w:rsidR="00E03352" w:rsidRPr="00E03352" w14:paraId="6B6566F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A8A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an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363815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ng</w:t>
            </w:r>
          </w:p>
        </w:tc>
      </w:tr>
      <w:tr w:rsidR="00E03352" w:rsidRPr="00E03352" w14:paraId="018AFBB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818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imberle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270EEE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rkin</w:t>
            </w:r>
          </w:p>
        </w:tc>
      </w:tr>
      <w:tr w:rsidR="00E03352" w:rsidRPr="00E03352" w14:paraId="1991466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CB3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lad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66AC84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ez</w:t>
            </w:r>
          </w:p>
        </w:tc>
      </w:tr>
      <w:tr w:rsidR="00E03352" w:rsidRPr="00E03352" w14:paraId="3EEB3BE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6AC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theri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FD87AC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wer</w:t>
            </w:r>
          </w:p>
        </w:tc>
      </w:tr>
      <w:tr w:rsidR="00E03352" w:rsidRPr="00E03352" w14:paraId="52F6E95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C57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adi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1F8057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zazadeh</w:t>
            </w:r>
          </w:p>
        </w:tc>
      </w:tr>
      <w:tr w:rsidR="00E03352" w:rsidRPr="00E03352" w14:paraId="09B5F8D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AE8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ll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5CD8D6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ichmond</w:t>
            </w:r>
          </w:p>
        </w:tc>
      </w:tr>
      <w:tr w:rsidR="00E03352" w:rsidRPr="00E03352" w14:paraId="7030C30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1CD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ll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916F13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gers</w:t>
            </w:r>
          </w:p>
        </w:tc>
      </w:tr>
      <w:tr w:rsidR="00E03352" w:rsidRPr="00E03352" w14:paraId="6A1FA54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49D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kki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13BB1C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chultz</w:t>
            </w:r>
          </w:p>
        </w:tc>
      </w:tr>
      <w:tr w:rsidR="00E03352" w:rsidRPr="00E03352" w14:paraId="699AE29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CFB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garet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872726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ave</w:t>
            </w:r>
          </w:p>
        </w:tc>
      </w:tr>
      <w:tr w:rsidR="00E03352" w:rsidRPr="00E03352" w14:paraId="0074C73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44D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trycj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0A40C3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kut</w:t>
            </w:r>
          </w:p>
        </w:tc>
      </w:tr>
      <w:tr w:rsidR="00E03352" w:rsidRPr="00E03352" w14:paraId="3A38C70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3AE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s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28382A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iglmayer</w:t>
            </w:r>
          </w:p>
        </w:tc>
      </w:tr>
      <w:tr w:rsidR="00E03352" w:rsidRPr="00E03352" w14:paraId="6023DFF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452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exandr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CC22C2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uelove</w:t>
            </w:r>
          </w:p>
        </w:tc>
      </w:tr>
      <w:tr w:rsidR="00E03352" w:rsidRPr="00E03352" w14:paraId="74B6A40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780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hm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C31271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adia</w:t>
            </w:r>
          </w:p>
        </w:tc>
      </w:tr>
      <w:tr w:rsidR="00E03352" w:rsidRPr="00E03352" w14:paraId="32EE5D8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A39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chael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BF3CC3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allace</w:t>
            </w:r>
          </w:p>
        </w:tc>
      </w:tr>
      <w:tr w:rsidR="00E03352" w:rsidRPr="00E03352" w14:paraId="2870CFC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E8E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usti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FFABD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aring</w:t>
            </w:r>
          </w:p>
        </w:tc>
      </w:tr>
      <w:tr w:rsidR="00E03352" w:rsidRPr="00E03352" w14:paraId="46096E31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736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hell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FB88D1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ngland</w:t>
            </w:r>
          </w:p>
        </w:tc>
      </w:tr>
      <w:tr w:rsidR="00E03352" w:rsidRPr="00E03352" w14:paraId="501DB77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288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ri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6810EB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tkovic</w:t>
            </w:r>
          </w:p>
        </w:tc>
      </w:tr>
      <w:tr w:rsidR="00E03352" w:rsidRPr="00E03352" w14:paraId="24F0450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A40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uren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5E673A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nning</w:t>
            </w:r>
          </w:p>
        </w:tc>
      </w:tr>
      <w:tr w:rsidR="00E03352" w:rsidRPr="00E03352" w14:paraId="74C0053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282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sa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ED461F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errmann</w:t>
            </w:r>
          </w:p>
        </w:tc>
      </w:tr>
      <w:tr w:rsidR="00E03352" w:rsidRPr="00E03352" w14:paraId="02ABCB4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0FA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hael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8E3B53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ucas</w:t>
            </w:r>
          </w:p>
        </w:tc>
      </w:tr>
      <w:tr w:rsidR="00E03352" w:rsidRPr="00E03352" w14:paraId="5D0DEA01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795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cu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4B9F58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cerda</w:t>
            </w:r>
          </w:p>
        </w:tc>
      </w:tr>
      <w:tr w:rsidR="00E03352" w:rsidRPr="00E03352" w14:paraId="7AB8270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02A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ulo Henriqu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88D95C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drade</w:t>
            </w:r>
          </w:p>
        </w:tc>
      </w:tr>
      <w:tr w:rsidR="00E03352" w:rsidRPr="00E03352" w14:paraId="74CA805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C7D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abiane Bianc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305138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rbosa</w:t>
            </w:r>
          </w:p>
        </w:tc>
      </w:tr>
      <w:tr w:rsidR="00E03352" w:rsidRPr="00E03352" w14:paraId="2B1490F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D40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yan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9382C9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rros</w:t>
            </w:r>
          </w:p>
        </w:tc>
      </w:tr>
      <w:tr w:rsidR="00E03352" w:rsidRPr="00E03352" w14:paraId="16EFC8E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952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riss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DAC52C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asil</w:t>
            </w:r>
          </w:p>
        </w:tc>
      </w:tr>
      <w:tr w:rsidR="00E03352" w:rsidRPr="00E03352" w14:paraId="51FBC57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F30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a Greyc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14A145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pella</w:t>
            </w:r>
          </w:p>
        </w:tc>
      </w:tr>
      <w:tr w:rsidR="00E03352" w:rsidRPr="00E03352" w14:paraId="2D8CCC76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615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mo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24A0AC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tro</w:t>
            </w:r>
          </w:p>
        </w:tc>
      </w:tr>
      <w:tr w:rsidR="00E03352" w:rsidRPr="00E03352" w14:paraId="0D93882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A5F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rla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7C8633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sta</w:t>
            </w:r>
          </w:p>
        </w:tc>
      </w:tr>
      <w:tr w:rsidR="00E03352" w:rsidRPr="00E03352" w14:paraId="6855CDF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2E9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lcimar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039E6B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 Souza</w:t>
            </w:r>
          </w:p>
        </w:tc>
      </w:tr>
      <w:tr w:rsidR="00E03352" w:rsidRPr="00E03352" w14:paraId="6A8F54D1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F08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ian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0D806F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as</w:t>
            </w:r>
          </w:p>
        </w:tc>
      </w:tr>
      <w:tr w:rsidR="00E03352" w:rsidRPr="00E03352" w14:paraId="694D66E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CD2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sé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48B912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as</w:t>
            </w:r>
          </w:p>
        </w:tc>
      </w:tr>
      <w:tr w:rsidR="00E03352" w:rsidRPr="00E03352" w14:paraId="557210C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99E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lenilso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62A725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rreira</w:t>
            </w:r>
          </w:p>
        </w:tc>
      </w:tr>
      <w:tr w:rsidR="00E03352" w:rsidRPr="00E03352" w14:paraId="258C633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AF1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ul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31B9E1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igueiredo</w:t>
            </w:r>
          </w:p>
        </w:tc>
      </w:tr>
      <w:tr w:rsidR="00E03352" w:rsidRPr="00E03352" w14:paraId="202790D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422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amire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841676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eitas</w:t>
            </w:r>
          </w:p>
        </w:tc>
      </w:tr>
      <w:tr w:rsidR="00E03352" w:rsidRPr="00E03352" w14:paraId="53E3EC5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309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a Carolin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E6E2DE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urtado</w:t>
            </w:r>
          </w:p>
        </w:tc>
      </w:tr>
      <w:tr w:rsidR="00E03352" w:rsidRPr="00E03352" w14:paraId="5A512A0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448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riss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4C8E6F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ama</w:t>
            </w:r>
          </w:p>
        </w:tc>
      </w:tr>
      <w:tr w:rsidR="00E03352" w:rsidRPr="00E03352" w14:paraId="714E442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62D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ness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D6EDE2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dinho</w:t>
            </w:r>
          </w:p>
        </w:tc>
      </w:tr>
      <w:tr w:rsidR="00E03352" w:rsidRPr="00E03352" w14:paraId="36B8C28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7EC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inti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BFDE7F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uy</w:t>
            </w:r>
          </w:p>
        </w:tc>
      </w:tr>
      <w:tr w:rsidR="00E03352" w:rsidRPr="00E03352" w14:paraId="61ABD60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852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niel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3A4505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inojosa</w:t>
            </w:r>
          </w:p>
        </w:tc>
      </w:tr>
      <w:tr w:rsidR="00E03352" w:rsidRPr="00E03352" w14:paraId="411E71F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A70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uno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699B0B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rdim</w:t>
            </w:r>
          </w:p>
        </w:tc>
      </w:tr>
      <w:tr w:rsidR="00E03352" w:rsidRPr="00E03352" w14:paraId="52A9417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F89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ya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4D9629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rdim</w:t>
            </w:r>
          </w:p>
        </w:tc>
      </w:tr>
      <w:tr w:rsidR="00E03352" w:rsidRPr="00E03352" w14:paraId="4F2EAAD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FB4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el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1F56BA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unior</w:t>
            </w:r>
          </w:p>
        </w:tc>
      </w:tr>
      <w:tr w:rsidR="00E03352" w:rsidRPr="00E03352" w14:paraId="0F4ADC8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0D5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Augustto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F33BF9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ma</w:t>
            </w:r>
          </w:p>
        </w:tc>
      </w:tr>
      <w:tr w:rsidR="00E03352" w:rsidRPr="00E03352" w14:paraId="3A5D21B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EF8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rnardo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6C2CDC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ia</w:t>
            </w:r>
          </w:p>
        </w:tc>
      </w:tr>
      <w:tr w:rsidR="00E03352" w:rsidRPr="00E03352" w14:paraId="5A511BF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20F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rian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B17C79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ns</w:t>
            </w:r>
          </w:p>
        </w:tc>
      </w:tr>
      <w:tr w:rsidR="00E03352" w:rsidRPr="00E03352" w14:paraId="2E93956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9AA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elr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99E078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zurega</w:t>
            </w:r>
          </w:p>
        </w:tc>
      </w:tr>
      <w:tr w:rsidR="00E03352" w:rsidRPr="00E03352" w14:paraId="25820EB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04E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rcile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9E306A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deiros</w:t>
            </w:r>
          </w:p>
        </w:tc>
      </w:tr>
      <w:tr w:rsidR="00E03352" w:rsidRPr="00E03352" w14:paraId="06827FE6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DC6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sangel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966C43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lo</w:t>
            </w:r>
          </w:p>
        </w:tc>
      </w:tr>
      <w:tr w:rsidR="00E03352" w:rsidRPr="00E03352" w14:paraId="0C3883A1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4F1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net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0F398C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raes</w:t>
            </w:r>
          </w:p>
        </w:tc>
      </w:tr>
      <w:tr w:rsidR="00E03352" w:rsidRPr="00E03352" w14:paraId="0D96BB2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649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lizandr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C06026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scimento</w:t>
            </w:r>
          </w:p>
        </w:tc>
      </w:tr>
      <w:tr w:rsidR="00E03352" w:rsidRPr="00E03352" w14:paraId="6592E2B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892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ulian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274CAB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eves</w:t>
            </w:r>
          </w:p>
        </w:tc>
      </w:tr>
      <w:tr w:rsidR="00E03352" w:rsidRPr="00E03352" w14:paraId="3FEE280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84C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a Gabriel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7C3DC7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liveira</w:t>
            </w:r>
          </w:p>
        </w:tc>
      </w:tr>
      <w:tr w:rsidR="00E03352" w:rsidRPr="00E03352" w14:paraId="1A86A05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BFF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ai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2ADA45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liveira</w:t>
            </w:r>
          </w:p>
        </w:tc>
      </w:tr>
      <w:tr w:rsidR="00E03352" w:rsidRPr="00E03352" w14:paraId="3BD7AF8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9B7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grid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9D357A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liveira</w:t>
            </w:r>
          </w:p>
        </w:tc>
      </w:tr>
      <w:tr w:rsidR="00E03352" w:rsidRPr="00E03352" w14:paraId="4909FA7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086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rthur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72CB43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tsuka</w:t>
            </w:r>
          </w:p>
        </w:tc>
      </w:tr>
      <w:tr w:rsidR="00E03352" w:rsidRPr="00E03352" w14:paraId="1DAEF8B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982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yss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969DF7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es</w:t>
            </w:r>
          </w:p>
        </w:tc>
      </w:tr>
      <w:tr w:rsidR="00E03352" w:rsidRPr="00E03352" w14:paraId="28A6352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D44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nderso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843B5E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eira</w:t>
            </w:r>
          </w:p>
        </w:tc>
      </w:tr>
      <w:tr w:rsidR="00E03352" w:rsidRPr="00E03352" w14:paraId="3F5ADDA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425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abriell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DC87C7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eira</w:t>
            </w:r>
          </w:p>
        </w:tc>
      </w:tr>
      <w:tr w:rsidR="00E03352" w:rsidRPr="00E03352" w14:paraId="33122BC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515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ristia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39C6D1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ado</w:t>
            </w:r>
          </w:p>
        </w:tc>
      </w:tr>
      <w:tr w:rsidR="00E03352" w:rsidRPr="00E03352" w14:paraId="339AE49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470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vely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67F102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eiroz</w:t>
            </w:r>
          </w:p>
        </w:tc>
      </w:tr>
      <w:tr w:rsidR="00E03352" w:rsidRPr="00E03352" w14:paraId="04201BA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081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leysk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B840E2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drigues</w:t>
            </w:r>
          </w:p>
        </w:tc>
      </w:tr>
      <w:tr w:rsidR="00E03352" w:rsidRPr="00E03352" w14:paraId="116155E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B61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beto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7E5AE6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drigues</w:t>
            </w:r>
          </w:p>
        </w:tc>
      </w:tr>
      <w:tr w:rsidR="00E03352" w:rsidRPr="00E03352" w14:paraId="74EEDCD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462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nderso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6D1427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mpaio</w:t>
            </w:r>
          </w:p>
        </w:tc>
      </w:tr>
      <w:tr w:rsidR="00E03352" w:rsidRPr="00E03352" w14:paraId="6E29903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09C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na Gabriel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275040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tos</w:t>
            </w:r>
          </w:p>
        </w:tc>
      </w:tr>
      <w:tr w:rsidR="00E03352" w:rsidRPr="00E03352" w14:paraId="5FFFE5D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3C8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niel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AB43FC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tos</w:t>
            </w:r>
          </w:p>
        </w:tc>
      </w:tr>
      <w:tr w:rsidR="00E03352" w:rsidRPr="00E03352" w14:paraId="56EA120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A76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ilz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AC29C1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tos</w:t>
            </w:r>
          </w:p>
        </w:tc>
      </w:tr>
      <w:tr w:rsidR="00E03352" w:rsidRPr="00E03352" w14:paraId="701EB5C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F51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vely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7E5A60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tos</w:t>
            </w:r>
          </w:p>
        </w:tc>
      </w:tr>
      <w:tr w:rsidR="00E03352" w:rsidRPr="00E03352" w14:paraId="66B25AD6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7FD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riandr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A47FC9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rtim</w:t>
            </w:r>
          </w:p>
        </w:tc>
      </w:tr>
      <w:tr w:rsidR="00E03352" w:rsidRPr="00E03352" w14:paraId="415C40C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BB1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a Beatriz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E3DBBD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lva</w:t>
            </w:r>
          </w:p>
        </w:tc>
      </w:tr>
      <w:tr w:rsidR="00E03352" w:rsidRPr="00E03352" w14:paraId="17273D16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276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ulian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4AA5FB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lva</w:t>
            </w:r>
          </w:p>
        </w:tc>
      </w:tr>
      <w:tr w:rsidR="00E03352" w:rsidRPr="00E03352" w14:paraId="455D437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38A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manuell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B0D395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lva</w:t>
            </w:r>
          </w:p>
        </w:tc>
      </w:tr>
      <w:tr w:rsidR="00E03352" w:rsidRPr="00E03352" w14:paraId="204B69C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71D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an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05383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mão</w:t>
            </w:r>
          </w:p>
        </w:tc>
      </w:tr>
      <w:tr w:rsidR="00E03352" w:rsidRPr="00E03352" w14:paraId="1B889F2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ED8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oli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216460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oares</w:t>
            </w:r>
          </w:p>
        </w:tc>
      </w:tr>
      <w:tr w:rsidR="00E03352" w:rsidRPr="00E03352" w14:paraId="24749706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9E1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tonn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3B7924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ousa</w:t>
            </w:r>
          </w:p>
        </w:tc>
      </w:tr>
      <w:tr w:rsidR="00E03352" w:rsidRPr="00E03352" w14:paraId="5AA2302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8F1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exandr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3C8D50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indade</w:t>
            </w:r>
          </w:p>
        </w:tc>
      </w:tr>
      <w:tr w:rsidR="00E03352" w:rsidRPr="00E03352" w14:paraId="100F968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5A7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rnando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CDE1D1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l</w:t>
            </w:r>
          </w:p>
        </w:tc>
      </w:tr>
      <w:tr w:rsidR="00E03352" w:rsidRPr="00E03352" w14:paraId="0A54C0B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E32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ri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CD1090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sconcelos</w:t>
            </w:r>
          </w:p>
        </w:tc>
      </w:tr>
      <w:tr w:rsidR="00E03352" w:rsidRPr="00E03352" w14:paraId="529908C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FE8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eli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03E56E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sconcelos</w:t>
            </w:r>
          </w:p>
        </w:tc>
      </w:tr>
      <w:tr w:rsidR="00E03352" w:rsidRPr="00E03352" w14:paraId="6E59790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95D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ulio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C6BCB0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roda</w:t>
            </w:r>
          </w:p>
        </w:tc>
      </w:tr>
      <w:tr w:rsidR="00E03352" w:rsidRPr="00E03352" w14:paraId="0C06F34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E4E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olin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0AC460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breu</w:t>
            </w:r>
          </w:p>
        </w:tc>
      </w:tr>
      <w:tr w:rsidR="00E03352" w:rsidRPr="00E03352" w14:paraId="3EAE6AB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ACE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tya Martinez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B88158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meida</w:t>
            </w:r>
          </w:p>
        </w:tc>
      </w:tr>
      <w:tr w:rsidR="00E03352" w:rsidRPr="00E03352" w14:paraId="61681A1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697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mila Bitencourt d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C78CD4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drade</w:t>
            </w:r>
          </w:p>
        </w:tc>
      </w:tr>
      <w:tr w:rsidR="00E03352" w:rsidRPr="00E03352" w14:paraId="6D69CCD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195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henyfer Thalyta Campo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E82725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gelo</w:t>
            </w:r>
          </w:p>
        </w:tc>
      </w:tr>
      <w:tr w:rsidR="00E03352" w:rsidRPr="00E03352" w14:paraId="3FC0B14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844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hislaine Gonçalvez de Araújo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957937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rcanjo</w:t>
            </w:r>
          </w:p>
        </w:tc>
      </w:tr>
      <w:tr w:rsidR="00E03352" w:rsidRPr="00E03352" w14:paraId="2315593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502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ianca Maria Silva Meneze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335D41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rruda</w:t>
            </w:r>
          </w:p>
        </w:tc>
      </w:tr>
      <w:tr w:rsidR="00E03352" w:rsidRPr="00E03352" w14:paraId="6EF1404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0A1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llyngthon Espindol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049168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yala</w:t>
            </w:r>
          </w:p>
        </w:tc>
      </w:tr>
      <w:tr w:rsidR="00E03352" w:rsidRPr="00E03352" w14:paraId="10FC5FE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054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Adelita Agripina Refosco 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B477FB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rbosa</w:t>
            </w:r>
          </w:p>
        </w:tc>
      </w:tr>
      <w:tr w:rsidR="00E03352" w:rsidRPr="00E03352" w14:paraId="21FF658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36D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Felipe Zampieri Vieir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95D0E6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tista</w:t>
            </w:r>
          </w:p>
        </w:tc>
      </w:tr>
      <w:tr w:rsidR="00E03352" w:rsidRPr="00E03352" w14:paraId="6D4F2D9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F40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abiani de Morai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9CECB0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tista</w:t>
            </w:r>
          </w:p>
        </w:tc>
      </w:tr>
      <w:tr w:rsidR="00E03352" w:rsidRPr="00E03352" w14:paraId="000FF22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211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riam de Jesu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AC559B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sta</w:t>
            </w:r>
          </w:p>
        </w:tc>
      </w:tr>
      <w:tr w:rsidR="00E03352" w:rsidRPr="00E03352" w14:paraId="2F7550C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F4B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ana Garci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4BE314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roda</w:t>
            </w:r>
          </w:p>
        </w:tc>
      </w:tr>
      <w:tr w:rsidR="00E03352" w:rsidRPr="00E03352" w14:paraId="0FBDF16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AFE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is Alves d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C71AB1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ruz</w:t>
            </w:r>
          </w:p>
        </w:tc>
      </w:tr>
      <w:tr w:rsidR="00E03352" w:rsidRPr="00E03352" w14:paraId="65BA7EB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673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berta Carolina Pereir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C9E734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ogo</w:t>
            </w:r>
          </w:p>
        </w:tc>
      </w:tr>
      <w:tr w:rsidR="00E03352" w:rsidRPr="00E03352" w14:paraId="29D7DEA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AE7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drigo Cezar Dutr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BDDDF9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scobar</w:t>
            </w:r>
          </w:p>
        </w:tc>
      </w:tr>
      <w:tr w:rsidR="00E03352" w:rsidRPr="00E03352" w14:paraId="1F09267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7FF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ara Rodrigue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18BE62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rnandes</w:t>
            </w:r>
          </w:p>
        </w:tc>
      </w:tr>
      <w:tr w:rsidR="00E03352" w:rsidRPr="00E03352" w14:paraId="7CE90A46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2AA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ticia Ramire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011FB7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igueiredo</w:t>
            </w:r>
          </w:p>
        </w:tc>
      </w:tr>
      <w:tr w:rsidR="00E03352" w:rsidRPr="00E03352" w14:paraId="1D37C35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1DF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andro Galdino Cavalcanti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4571E7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nçalves</w:t>
            </w:r>
          </w:p>
        </w:tc>
      </w:tr>
      <w:tr w:rsidR="00E03352" w:rsidRPr="00E03352" w14:paraId="43334D8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EF3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rit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BDE1E0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hdo</w:t>
            </w:r>
          </w:p>
        </w:tc>
      </w:tr>
      <w:tr w:rsidR="00E03352" w:rsidRPr="00E03352" w14:paraId="06D050F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3E6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yce dos Santo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2ED5B3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ncina</w:t>
            </w:r>
          </w:p>
        </w:tc>
      </w:tr>
      <w:tr w:rsidR="00E03352" w:rsidRPr="00E03352" w14:paraId="70E6EB01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491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uilherme Teodoro d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5628DC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ma</w:t>
            </w:r>
          </w:p>
        </w:tc>
      </w:tr>
      <w:tr w:rsidR="00E03352" w:rsidRPr="00E03352" w14:paraId="07A942F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827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rissa Santo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7E502C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tos</w:t>
            </w:r>
          </w:p>
        </w:tc>
      </w:tr>
      <w:tr w:rsidR="00E03352" w:rsidRPr="00E03352" w14:paraId="49C70FD1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1AE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una Tayara Leopoldin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E66D35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ireles</w:t>
            </w:r>
          </w:p>
        </w:tc>
      </w:tr>
      <w:tr w:rsidR="00E03352" w:rsidRPr="00E03352" w14:paraId="341112C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A2F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bora Quadro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D968FA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reira</w:t>
            </w:r>
          </w:p>
        </w:tc>
      </w:tr>
      <w:tr w:rsidR="00E03352" w:rsidRPr="00E03352" w14:paraId="113423A1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C08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lian Batista Silv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D88B92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uranaka</w:t>
            </w:r>
          </w:p>
        </w:tc>
      </w:tr>
      <w:tr w:rsidR="00E03352" w:rsidRPr="00E03352" w14:paraId="2379C2A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80C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riely d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A2408F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liveira</w:t>
            </w:r>
          </w:p>
        </w:tc>
      </w:tr>
      <w:tr w:rsidR="00E03352" w:rsidRPr="00E03352" w14:paraId="16337466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4ED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rla Regina Warszawski d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893B92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liveira</w:t>
            </w:r>
          </w:p>
        </w:tc>
      </w:tr>
      <w:tr w:rsidR="00E03352" w:rsidRPr="00E03352" w14:paraId="57CE7D4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355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theus Vieira d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5DCEF2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liveira</w:t>
            </w:r>
          </w:p>
        </w:tc>
      </w:tr>
      <w:tr w:rsidR="00E03352" w:rsidRPr="00E03352" w14:paraId="0C7B9AE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36A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berto Dias d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B44764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liveira</w:t>
            </w:r>
          </w:p>
        </w:tc>
      </w:tr>
      <w:tr w:rsidR="00E03352" w:rsidRPr="00E03352" w14:paraId="2FE085E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607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drea Antonia Souza de Almeida dos Rei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96B992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eira</w:t>
            </w:r>
          </w:p>
        </w:tc>
      </w:tr>
      <w:tr w:rsidR="00E03352" w:rsidRPr="00E03352" w14:paraId="16A4F78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C31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co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AB115F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uga</w:t>
            </w:r>
          </w:p>
        </w:tc>
      </w:tr>
      <w:tr w:rsidR="00E03352" w:rsidRPr="00E03352" w14:paraId="3FBD6BB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E7F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oliny Vero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74B530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mos</w:t>
            </w:r>
          </w:p>
        </w:tc>
      </w:tr>
      <w:tr w:rsidR="00E03352" w:rsidRPr="00E03352" w14:paraId="1F677DC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377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aynara Haynara Souza d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E8E2D2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sa</w:t>
            </w:r>
          </w:p>
        </w:tc>
      </w:tr>
      <w:tr w:rsidR="00E03352" w:rsidRPr="00E03352" w14:paraId="5B1FF94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D74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rla Lopes do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EBC5BF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tos</w:t>
            </w:r>
          </w:p>
        </w:tc>
      </w:tr>
      <w:tr w:rsidR="00E03352" w:rsidRPr="00E03352" w14:paraId="560CA83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F2A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laudinalva Ribeiro do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D2B028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tos</w:t>
            </w:r>
          </w:p>
        </w:tc>
      </w:tr>
      <w:tr w:rsidR="00E03352" w:rsidRPr="00E03352" w14:paraId="7C822D6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488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yenyffer Stéffany Leopoldina do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95066B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tos</w:t>
            </w:r>
          </w:p>
        </w:tc>
      </w:tr>
      <w:tr w:rsidR="00E03352" w:rsidRPr="00E03352" w14:paraId="78C46C7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08C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rina Marque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0A2989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tos</w:t>
            </w:r>
          </w:p>
        </w:tc>
      </w:tr>
      <w:tr w:rsidR="00E03352" w:rsidRPr="00E03352" w14:paraId="6DC1C70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C18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ulo César Pereira d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D46BCB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lva</w:t>
            </w:r>
          </w:p>
        </w:tc>
      </w:tr>
      <w:tr w:rsidR="00E03352" w:rsidRPr="00E03352" w14:paraId="7B2510F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A45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ulo Victor Rocha d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695C7F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lva</w:t>
            </w:r>
          </w:p>
        </w:tc>
      </w:tr>
      <w:tr w:rsidR="00E03352" w:rsidRPr="00E03352" w14:paraId="7F0B467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C37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ébora dos Santo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33EE60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lva</w:t>
            </w:r>
          </w:p>
        </w:tc>
      </w:tr>
      <w:tr w:rsidR="00E03352" w:rsidRPr="00E03352" w14:paraId="635FE52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948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tricia Vieira d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B41B8E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lva</w:t>
            </w:r>
          </w:p>
        </w:tc>
      </w:tr>
      <w:tr w:rsidR="00E03352" w:rsidRPr="00E03352" w14:paraId="42A80EC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554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uno Freitas da Ros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5BF302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oares</w:t>
            </w:r>
          </w:p>
        </w:tc>
      </w:tr>
      <w:tr w:rsidR="00E03352" w:rsidRPr="00E03352" w14:paraId="79ECE04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DFC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ana Gazzoni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DD5B0D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perotto</w:t>
            </w:r>
          </w:p>
        </w:tc>
      </w:tr>
      <w:tr w:rsidR="00E03352" w:rsidRPr="00E03352" w14:paraId="4D5B256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A69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ana Mayumi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356A09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adokoro</w:t>
            </w:r>
          </w:p>
        </w:tc>
      </w:tr>
      <w:tr w:rsidR="00E03352" w:rsidRPr="00E03352" w14:paraId="190203C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DAB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niel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44F15B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suha</w:t>
            </w:r>
          </w:p>
        </w:tc>
      </w:tr>
      <w:tr w:rsidR="00E03352" w:rsidRPr="00E03352" w14:paraId="5E5B7BF1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9B9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ugo Miguel Ramo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E9CBF1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ieira</w:t>
            </w:r>
          </w:p>
        </w:tc>
      </w:tr>
      <w:tr w:rsidR="00E03352" w:rsidRPr="00E03352" w14:paraId="2B6CD6E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BB5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gareth Maria Pretti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856F7C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lcolmo</w:t>
            </w:r>
          </w:p>
        </w:tc>
      </w:tr>
      <w:tr w:rsidR="00E03352" w:rsidRPr="00E03352" w14:paraId="31A73DC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141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íntia Maria Lope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4D4C57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ves da Paixão</w:t>
            </w:r>
          </w:p>
        </w:tc>
      </w:tr>
      <w:tr w:rsidR="00E03352" w:rsidRPr="00E03352" w14:paraId="7ECEA12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61F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abriela Corrêa 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B8E57E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tro</w:t>
            </w:r>
          </w:p>
        </w:tc>
      </w:tr>
      <w:tr w:rsidR="00E03352" w:rsidRPr="00E03352" w14:paraId="1CE0F5B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B23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mone Silv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7066F1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llopy</w:t>
            </w:r>
          </w:p>
        </w:tc>
      </w:tr>
      <w:tr w:rsidR="00E03352" w:rsidRPr="00E03352" w14:paraId="527341C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1D7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Renato 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FB734D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 Costa Silva</w:t>
            </w:r>
          </w:p>
        </w:tc>
      </w:tr>
      <w:tr w:rsidR="00E03352" w:rsidRPr="00E03352" w14:paraId="5AB42686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13B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myra Almeid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993EB3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 Silveira</w:t>
            </w:r>
          </w:p>
        </w:tc>
      </w:tr>
      <w:tr w:rsidR="00E03352" w:rsidRPr="00E03352" w14:paraId="4DA3493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D8B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da Mari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F23DB5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-Cruz</w:t>
            </w:r>
          </w:p>
        </w:tc>
      </w:tr>
      <w:tr w:rsidR="00E03352" w:rsidRPr="00E03352" w14:paraId="4A58D6D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9E8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Alessandra Maria da Silva Passo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63CECE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 Carvalho</w:t>
            </w:r>
          </w:p>
        </w:tc>
      </w:tr>
      <w:tr w:rsidR="00E03352" w:rsidRPr="00E03352" w14:paraId="419C52F6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0B8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it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3C181C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 Cássia Batista</w:t>
            </w:r>
          </w:p>
        </w:tc>
      </w:tr>
      <w:tr w:rsidR="00E03352" w:rsidRPr="00E03352" w14:paraId="37DDF6A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6C8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a Luciana Silv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47B439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 Freitas</w:t>
            </w:r>
          </w:p>
        </w:tc>
      </w:tr>
      <w:tr w:rsidR="00E03352" w:rsidRPr="00E03352" w14:paraId="6CDDC6C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B1B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ine Gerhardt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E4BCBF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 Oliveira Ferreira</w:t>
            </w:r>
          </w:p>
        </w:tc>
      </w:tr>
      <w:tr w:rsidR="00E03352" w:rsidRPr="00E03352" w14:paraId="69DC8B3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DC1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a Paula Conceição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84A6A4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 Souza</w:t>
            </w:r>
          </w:p>
        </w:tc>
      </w:tr>
      <w:tr w:rsidR="00E03352" w:rsidRPr="00E03352" w14:paraId="1211738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EA9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ola Cerbino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595776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blas</w:t>
            </w:r>
          </w:p>
        </w:tc>
      </w:tr>
      <w:tr w:rsidR="00E03352" w:rsidRPr="00E03352" w14:paraId="5D2EFED1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806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yla Alcoforado da Silv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00F7CA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s Santos</w:t>
            </w:r>
          </w:p>
        </w:tc>
      </w:tr>
      <w:tr w:rsidR="00E03352" w:rsidRPr="00E03352" w14:paraId="3A55609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8F6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nessa Cristine de Morae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A758AA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s Santos</w:t>
            </w:r>
          </w:p>
        </w:tc>
      </w:tr>
      <w:tr w:rsidR="00E03352" w:rsidRPr="00E03352" w14:paraId="3B5B56E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647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yane Alve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7E3059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s Santos Gomes</w:t>
            </w:r>
          </w:p>
        </w:tc>
      </w:tr>
      <w:tr w:rsidR="00E03352" w:rsidRPr="00E03352" w14:paraId="36CEF92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302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derson Lag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6416BB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rtunato</w:t>
            </w:r>
          </w:p>
        </w:tc>
      </w:tr>
      <w:tr w:rsidR="00E03352" w:rsidRPr="00E03352" w14:paraId="7BABB36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BED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riano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4FEBD2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mes-Silva</w:t>
            </w:r>
          </w:p>
        </w:tc>
      </w:tr>
      <w:tr w:rsidR="00E03352" w:rsidRPr="00E03352" w14:paraId="6E0D01A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14C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nique Pinto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E9D929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nçalves</w:t>
            </w:r>
          </w:p>
        </w:tc>
      </w:tr>
      <w:tr w:rsidR="00E03352" w:rsidRPr="00E03352" w14:paraId="3A74D04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F48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ulo Leandro Garcia Meireles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D25B3F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unior</w:t>
            </w:r>
          </w:p>
        </w:tc>
      </w:tr>
      <w:tr w:rsidR="00E03352" w:rsidRPr="00E03352" w14:paraId="514BA6D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438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stel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0F3BAA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tins da Costa Carvalho</w:t>
            </w:r>
          </w:p>
        </w:tc>
      </w:tr>
      <w:tr w:rsidR="00E03352" w:rsidRPr="00E03352" w14:paraId="0951EAE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D67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rnando do Couto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4CD0BF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tta</w:t>
            </w:r>
          </w:p>
        </w:tc>
      </w:tr>
      <w:tr w:rsidR="00E03352" w:rsidRPr="00E03352" w14:paraId="50F3F60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CC1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gia Mari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47BEB0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livo de Mendonça</w:t>
            </w:r>
          </w:p>
        </w:tc>
      </w:tr>
      <w:tr w:rsidR="00E03352" w:rsidRPr="00E03352" w14:paraId="643D5FC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7B3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irlene dos Santo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DAE569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ndine</w:t>
            </w:r>
          </w:p>
        </w:tc>
      </w:tr>
      <w:tr w:rsidR="00E03352" w:rsidRPr="00E03352" w14:paraId="09208B4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75F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sa Maria Plácido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E0962D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eira</w:t>
            </w:r>
          </w:p>
        </w:tc>
      </w:tr>
      <w:tr w:rsidR="00E03352" w:rsidRPr="00E03352" w14:paraId="3F0D8A11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C6E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va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6FC7B2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mos Maia</w:t>
            </w:r>
          </w:p>
        </w:tc>
      </w:tr>
      <w:tr w:rsidR="00E03352" w:rsidRPr="00E03352" w14:paraId="213B5FC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948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rge Luiz d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12CDD8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cha</w:t>
            </w:r>
          </w:p>
        </w:tc>
      </w:tr>
      <w:tr w:rsidR="00E03352" w:rsidRPr="00E03352" w14:paraId="2968763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558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ão Victor Paiv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C3F749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mano</w:t>
            </w:r>
          </w:p>
        </w:tc>
      </w:tr>
      <w:tr w:rsidR="00E03352" w:rsidRPr="00E03352" w14:paraId="7F36A17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AA4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lauce do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A6C138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tos</w:t>
            </w:r>
          </w:p>
        </w:tc>
      </w:tr>
      <w:tr w:rsidR="00E03352" w:rsidRPr="00E03352" w14:paraId="2B16173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80F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rica Fernandes d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5A94DA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lva</w:t>
            </w:r>
          </w:p>
        </w:tc>
      </w:tr>
      <w:tr w:rsidR="00E03352" w:rsidRPr="00E03352" w14:paraId="759966D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FD8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lda Agudo Mendonça Teixeira d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E001E5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queira</w:t>
            </w:r>
          </w:p>
        </w:tc>
      </w:tr>
      <w:tr w:rsidR="00E03352" w:rsidRPr="00E03352" w14:paraId="71D154B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3C6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Ágatha Cristinne Prudêncio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574EDB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oares</w:t>
            </w:r>
          </w:p>
        </w:tc>
      </w:tr>
      <w:tr w:rsidR="00E03352" w:rsidRPr="00E03352" w14:paraId="73961021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96E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c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FC9964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nten</w:t>
            </w:r>
          </w:p>
        </w:tc>
      </w:tr>
      <w:tr w:rsidR="00E03352" w:rsidRPr="00E03352" w14:paraId="0D52E85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BDF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Sandra Franch 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486AAC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rroyo</w:t>
            </w:r>
          </w:p>
        </w:tc>
      </w:tr>
      <w:tr w:rsidR="00E03352" w:rsidRPr="00E03352" w14:paraId="600CECF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2D1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enny Ophorst-de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ED6C33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sten</w:t>
            </w:r>
          </w:p>
        </w:tc>
      </w:tr>
      <w:tr w:rsidR="00E03352" w:rsidRPr="00E03352" w14:paraId="6B39A58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094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n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C2D26E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on</w:t>
            </w:r>
          </w:p>
        </w:tc>
      </w:tr>
      <w:tr w:rsidR="00E03352" w:rsidRPr="00E03352" w14:paraId="6EA9A0A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49B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rin M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9C611E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akke</w:t>
            </w:r>
          </w:p>
        </w:tc>
      </w:tr>
      <w:tr w:rsidR="00E03352" w:rsidRPr="00E03352" w14:paraId="36B8A82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5F4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xel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D47634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nssen</w:t>
            </w:r>
          </w:p>
        </w:tc>
      </w:tr>
      <w:tr w:rsidR="00E03352" w:rsidRPr="00E03352" w14:paraId="07CA082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E39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jke A.H.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6E12EB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oopmans</w:t>
            </w:r>
          </w:p>
        </w:tc>
      </w:tr>
      <w:tr w:rsidR="00E03352" w:rsidRPr="00E03352" w14:paraId="22EEB951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D30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o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D578DF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mmens</w:t>
            </w:r>
          </w:p>
        </w:tc>
      </w:tr>
      <w:tr w:rsidR="00E03352" w:rsidRPr="00E03352" w14:paraId="628A9EC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17E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iti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7C959E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urink</w:t>
            </w:r>
          </w:p>
        </w:tc>
      </w:tr>
      <w:tr w:rsidR="00E03352" w:rsidRPr="00E03352" w14:paraId="25B86EF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0F8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ristin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FD6925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at-Aymerich</w:t>
            </w:r>
          </w:p>
        </w:tc>
      </w:tr>
      <w:tr w:rsidR="00E03352" w:rsidRPr="00E03352" w14:paraId="5A10188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DA6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ngelie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D17EDF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pter-Bijleveld</w:t>
            </w:r>
          </w:p>
        </w:tc>
      </w:tr>
      <w:tr w:rsidR="00E03352" w:rsidRPr="00E03352" w14:paraId="3F35D3A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EFE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imberl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B22557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adhouders</w:t>
            </w:r>
          </w:p>
        </w:tc>
      </w:tr>
      <w:tr w:rsidR="00E03352" w:rsidRPr="00E03352" w14:paraId="207FB2D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9F9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rre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5C70E6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oeman</w:t>
            </w:r>
          </w:p>
        </w:tc>
      </w:tr>
      <w:tr w:rsidR="00E03352" w:rsidRPr="00E03352" w14:paraId="3993C55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023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j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E4B4B4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n der Waal</w:t>
            </w:r>
          </w:p>
        </w:tc>
      </w:tr>
      <w:tr w:rsidR="00E03352" w:rsidRPr="00E03352" w14:paraId="7188D25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D58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jolei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BDD3D6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n Opdorp</w:t>
            </w:r>
          </w:p>
        </w:tc>
      </w:tr>
      <w:tr w:rsidR="00E03352" w:rsidRPr="00E03352" w14:paraId="23AABFF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F3B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colett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E6429F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n Sluis</w:t>
            </w:r>
          </w:p>
        </w:tc>
      </w:tr>
      <w:tr w:rsidR="00E03352" w:rsidRPr="00E03352" w14:paraId="336C215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913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atrij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9DAA15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olters</w:t>
            </w:r>
          </w:p>
        </w:tc>
      </w:tr>
      <w:tr w:rsidR="00E03352" w:rsidRPr="00E03352" w14:paraId="7F9A631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73F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496287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luytmans</w:t>
            </w:r>
          </w:p>
        </w:tc>
      </w:tr>
      <w:tr w:rsidR="00E03352" w:rsidRPr="00E03352" w14:paraId="60C1F13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8D1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nni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EA8E76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mme</w:t>
            </w:r>
          </w:p>
        </w:tc>
      </w:tr>
      <w:tr w:rsidR="00E03352" w:rsidRPr="00E03352" w14:paraId="15656B6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ED6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outer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DF61A8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n den Bijllaardt</w:t>
            </w:r>
          </w:p>
        </w:tc>
      </w:tr>
      <w:tr w:rsidR="00E03352" w:rsidRPr="00E03352" w14:paraId="4844625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936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Lind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8E1C4B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n Mook</w:t>
            </w:r>
          </w:p>
        </w:tc>
      </w:tr>
      <w:tr w:rsidR="00E03352" w:rsidRPr="00E03352" w14:paraId="49456E5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96D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.M.L (Miranda)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710C43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n Rijen</w:t>
            </w:r>
          </w:p>
        </w:tc>
      </w:tr>
      <w:tr w:rsidR="00E03352" w:rsidRPr="00E03352" w14:paraId="2700654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0A9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.M.G.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7F0412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ilius</w:t>
            </w:r>
          </w:p>
        </w:tc>
      </w:tr>
      <w:tr w:rsidR="00E03352" w:rsidRPr="00E03352" w14:paraId="611762D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8AF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et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B95E8F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isolf</w:t>
            </w:r>
          </w:p>
        </w:tc>
      </w:tr>
      <w:tr w:rsidR="00E03352" w:rsidRPr="00E03352" w14:paraId="2A294D51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79E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ance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6AA311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reven</w:t>
            </w:r>
          </w:p>
        </w:tc>
      </w:tr>
      <w:tr w:rsidR="00E03352" w:rsidRPr="00E03352" w14:paraId="1AC451D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E4B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niqu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15EBEA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uijbens</w:t>
            </w:r>
          </w:p>
        </w:tc>
      </w:tr>
      <w:tr w:rsidR="00E03352" w:rsidRPr="00E03352" w14:paraId="35D3B9E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DB7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bert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BE4DBD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n Hassing</w:t>
            </w:r>
          </w:p>
        </w:tc>
      </w:tr>
      <w:tr w:rsidR="00E03352" w:rsidRPr="00E03352" w14:paraId="405C48B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909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.C.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308B6D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n</w:t>
            </w:r>
          </w:p>
        </w:tc>
      </w:tr>
      <w:tr w:rsidR="00E03352" w:rsidRPr="00E03352" w14:paraId="77DA231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E40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ek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000C03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ijers</w:t>
            </w:r>
          </w:p>
        </w:tc>
      </w:tr>
      <w:tr w:rsidR="00E03352" w:rsidRPr="00E03352" w14:paraId="4D27995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1CE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.H.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23E5AA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n Leusen</w:t>
            </w:r>
          </w:p>
        </w:tc>
      </w:tr>
      <w:tr w:rsidR="00E03352" w:rsidRPr="00E03352" w14:paraId="0D65F5F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A4E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rald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F4A387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erheij</w:t>
            </w:r>
          </w:p>
        </w:tc>
      </w:tr>
      <w:tr w:rsidR="00E03352" w:rsidRPr="00E03352" w14:paraId="034A31C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09E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im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91E87B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ersma</w:t>
            </w:r>
          </w:p>
        </w:tc>
      </w:tr>
      <w:tr w:rsidR="00E03352" w:rsidRPr="00E03352" w14:paraId="25D498B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850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velie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AC30A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ans</w:t>
            </w:r>
          </w:p>
        </w:tc>
      </w:tr>
      <w:tr w:rsidR="00E03352" w:rsidRPr="00E03352" w14:paraId="0B05964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A67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ul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2E8760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loeg</w:t>
            </w:r>
          </w:p>
        </w:tc>
      </w:tr>
      <w:tr w:rsidR="00E03352" w:rsidRPr="00E03352" w14:paraId="5171299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2B0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itt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119AF9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lenaar-Groot</w:t>
            </w:r>
          </w:p>
        </w:tc>
      </w:tr>
      <w:tr w:rsidR="00E03352" w:rsidRPr="00E03352" w14:paraId="741EB33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410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hat Khanh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108A7E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guyen</w:t>
            </w:r>
          </w:p>
        </w:tc>
      </w:tr>
      <w:tr w:rsidR="00E03352" w:rsidRPr="00E03352" w14:paraId="28D6CA16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44E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enk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C356E5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ternotte</w:t>
            </w:r>
          </w:p>
        </w:tc>
      </w:tr>
      <w:tr w:rsidR="00E03352" w:rsidRPr="00E03352" w14:paraId="45A7250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76B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k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CBF658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l</w:t>
            </w:r>
          </w:p>
        </w:tc>
      </w:tr>
      <w:tr w:rsidR="00E03352" w:rsidRPr="00E03352" w14:paraId="0AE38A8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DC8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d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4CD167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ooper</w:t>
            </w:r>
          </w:p>
        </w:tc>
      </w:tr>
      <w:tr w:rsidR="00E03352" w:rsidRPr="00E03352" w14:paraId="793F3F7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38D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elg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EFF0A6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jkstra</w:t>
            </w:r>
          </w:p>
        </w:tc>
      </w:tr>
      <w:tr w:rsidR="00E03352" w:rsidRPr="00E03352" w14:paraId="56AF478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034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sther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951EAF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ggenhuizen</w:t>
            </w:r>
          </w:p>
        </w:tc>
      </w:tr>
      <w:tr w:rsidR="00E03352" w:rsidRPr="00E03352" w14:paraId="4451D1D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5C4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uca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D85C1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uijs</w:t>
            </w:r>
          </w:p>
        </w:tc>
      </w:tr>
      <w:tr w:rsidR="00E03352" w:rsidRPr="00E03352" w14:paraId="14D609E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3B9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mo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85A8CB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orlag</w:t>
            </w:r>
          </w:p>
        </w:tc>
      </w:tr>
      <w:tr w:rsidR="00E03352" w:rsidRPr="00E03352" w14:paraId="352959F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85B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hai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CE1954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etea</w:t>
            </w:r>
          </w:p>
        </w:tc>
      </w:tr>
      <w:tr w:rsidR="00E03352" w:rsidRPr="00E03352" w14:paraId="28AC1FA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BB3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v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C56CAB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anger</w:t>
            </w:r>
          </w:p>
        </w:tc>
      </w:tr>
      <w:tr w:rsidR="00E03352" w:rsidRPr="00E03352" w14:paraId="567CA85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357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sther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3372B1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aks</w:t>
            </w:r>
          </w:p>
        </w:tc>
      </w:tr>
      <w:tr w:rsidR="00E03352" w:rsidRPr="00E03352" w14:paraId="52AB6EB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A23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ap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E822AA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n Oever</w:t>
            </w:r>
          </w:p>
        </w:tc>
      </w:tr>
      <w:tr w:rsidR="00E03352" w:rsidRPr="00E03352" w14:paraId="49CB165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036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b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56549B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r Heine</w:t>
            </w:r>
          </w:p>
        </w:tc>
      </w:tr>
      <w:tr w:rsidR="00E03352" w:rsidRPr="00E03352" w14:paraId="33D2CDE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5F2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itt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7C10B1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lauwendraat</w:t>
            </w:r>
          </w:p>
        </w:tc>
      </w:tr>
      <w:tr w:rsidR="00E03352" w:rsidRPr="00E03352" w14:paraId="33D6F08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671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b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DA8E7F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ek</w:t>
            </w:r>
          </w:p>
        </w:tc>
      </w:tr>
      <w:tr w:rsidR="00E03352" w:rsidRPr="00E03352" w14:paraId="7200FDE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2F8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sil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5484EB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rkaya</w:t>
            </w:r>
          </w:p>
        </w:tc>
      </w:tr>
      <w:tr w:rsidR="00E03352" w:rsidRPr="00E03352" w14:paraId="6E4F8AF6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5F2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ud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0740D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rbech</w:t>
            </w:r>
          </w:p>
        </w:tc>
      </w:tr>
      <w:tr w:rsidR="00E03352" w:rsidRPr="00E03352" w14:paraId="26122F9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002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enk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E7A54C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escher</w:t>
            </w:r>
          </w:p>
        </w:tc>
      </w:tr>
      <w:tr w:rsidR="00E03352" w:rsidRPr="00E03352" w14:paraId="397D05F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14D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ifk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B0427F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eters</w:t>
            </w:r>
          </w:p>
        </w:tc>
      </w:tr>
      <w:tr w:rsidR="00E03352" w:rsidRPr="00E03352" w14:paraId="5EEE4AB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B90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nno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5D59CD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 Riele</w:t>
            </w:r>
          </w:p>
        </w:tc>
      </w:tr>
      <w:tr w:rsidR="00E03352" w:rsidRPr="00E03352" w14:paraId="4B38298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C57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me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0092E0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Zhou</w:t>
            </w:r>
          </w:p>
        </w:tc>
      </w:tr>
      <w:tr w:rsidR="00E03352" w:rsidRPr="00E03352" w14:paraId="02D4178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B9A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sther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843F9D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lbo</w:t>
            </w:r>
          </w:p>
        </w:tc>
      </w:tr>
      <w:tr w:rsidR="00E03352" w:rsidRPr="00E03352" w14:paraId="56F127D1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63E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ristina Badi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3E0177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ti</w:t>
            </w:r>
          </w:p>
        </w:tc>
      </w:tr>
      <w:tr w:rsidR="00E03352" w:rsidRPr="00E03352" w14:paraId="1AEEDE9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52D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mma Triviño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E24F59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lomares</w:t>
            </w:r>
          </w:p>
        </w:tc>
      </w:tr>
      <w:tr w:rsidR="00E03352" w:rsidRPr="00E03352" w14:paraId="68F2AB9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82B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más Perez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B48F52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rcuna</w:t>
            </w:r>
          </w:p>
        </w:tc>
      </w:tr>
      <w:tr w:rsidR="00E03352" w:rsidRPr="00E03352" w14:paraId="06C3355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B85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abel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9E3E48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rriocanal</w:t>
            </w:r>
          </w:p>
        </w:tc>
      </w:tr>
      <w:tr w:rsidR="00E03352" w:rsidRPr="00E03352" w14:paraId="6C41E6D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F3D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a Mari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5F828C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rriocanal</w:t>
            </w:r>
          </w:p>
        </w:tc>
      </w:tr>
      <w:tr w:rsidR="00E03352" w:rsidRPr="00E03352" w14:paraId="2E2DE3B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799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rm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5E21AE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as</w:t>
            </w:r>
          </w:p>
        </w:tc>
      </w:tr>
      <w:tr w:rsidR="00E03352" w:rsidRPr="00E03352" w14:paraId="1929C751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6D6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s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D1FD48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minguez</w:t>
            </w:r>
          </w:p>
        </w:tc>
      </w:tr>
      <w:tr w:rsidR="00E03352" w:rsidRPr="00E03352" w14:paraId="07AAA02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3AB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968E1C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steve</w:t>
            </w:r>
          </w:p>
        </w:tc>
      </w:tr>
      <w:tr w:rsidR="00E03352" w:rsidRPr="00E03352" w14:paraId="5277CE1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F01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Alici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280CE5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coma</w:t>
            </w:r>
          </w:p>
        </w:tc>
      </w:tr>
      <w:tr w:rsidR="00E03352" w:rsidRPr="00E03352" w14:paraId="5998B1B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527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re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7A9D68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torre</w:t>
            </w:r>
          </w:p>
        </w:tc>
      </w:tr>
      <w:tr w:rsidR="00E03352" w:rsidRPr="00E03352" w14:paraId="6BB6A50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B92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emm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B5A212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lina</w:t>
            </w:r>
          </w:p>
        </w:tc>
      </w:tr>
      <w:tr w:rsidR="00E03352" w:rsidRPr="00E03352" w14:paraId="497B6B8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629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rbar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9616C1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lina</w:t>
            </w:r>
          </w:p>
        </w:tc>
      </w:tr>
      <w:tr w:rsidR="00E03352" w:rsidRPr="00E03352" w14:paraId="37BEC24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832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toni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988FF8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sell</w:t>
            </w:r>
          </w:p>
        </w:tc>
      </w:tr>
      <w:tr w:rsidR="00E03352" w:rsidRPr="00E03352" w14:paraId="20AF6A5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92B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dr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81BE1B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idal</w:t>
            </w:r>
          </w:p>
        </w:tc>
      </w:tr>
      <w:tr w:rsidR="00E03352" w:rsidRPr="00E03352" w14:paraId="7FA92301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A0A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ydi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51271E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rrera</w:t>
            </w:r>
          </w:p>
        </w:tc>
      </w:tr>
      <w:tr w:rsidR="00E03352" w:rsidRPr="00E03352" w14:paraId="35B0CF6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C70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tali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6CF9C6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ustos</w:t>
            </w:r>
          </w:p>
        </w:tc>
      </w:tr>
      <w:tr w:rsidR="00E03352" w:rsidRPr="00E03352" w14:paraId="1862942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5E2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es Portillo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DF9EF6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lderón</w:t>
            </w:r>
          </w:p>
        </w:tc>
      </w:tr>
      <w:tr w:rsidR="00E03352" w:rsidRPr="00E03352" w14:paraId="75869D5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12B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vid Gutierrez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10D47C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mpos</w:t>
            </w:r>
          </w:p>
        </w:tc>
      </w:tr>
      <w:tr w:rsidR="00E03352" w:rsidRPr="00E03352" w14:paraId="4E15EDC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FCF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se Manuel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2EECC0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retero</w:t>
            </w:r>
          </w:p>
        </w:tc>
      </w:tr>
      <w:tr w:rsidR="00E03352" w:rsidRPr="00E03352" w14:paraId="1243AFC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BED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gel Dominguez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05905E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tellano</w:t>
            </w:r>
          </w:p>
        </w:tc>
      </w:tr>
      <w:tr w:rsidR="00E03352" w:rsidRPr="00E03352" w14:paraId="4B88795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543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nato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C3E427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mpagnone</w:t>
            </w:r>
          </w:p>
        </w:tc>
      </w:tr>
      <w:tr w:rsidR="00E03352" w:rsidRPr="00E03352" w14:paraId="10E107C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DB9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ncarnacion Ramirez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22C19A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 Arellano</w:t>
            </w:r>
          </w:p>
        </w:tc>
      </w:tr>
      <w:tr w:rsidR="00E03352" w:rsidRPr="00E03352" w14:paraId="0142089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AE5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muden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CD1374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 la Serna</w:t>
            </w:r>
          </w:p>
        </w:tc>
      </w:tr>
      <w:tr w:rsidR="00E03352" w:rsidRPr="00E03352" w14:paraId="0D95D31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51D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a Dolore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3BE7B8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l Toro Lopez</w:t>
            </w:r>
          </w:p>
        </w:tc>
      </w:tr>
      <w:tr w:rsidR="00E03352" w:rsidRPr="00E03352" w14:paraId="43EC382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0C8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e-Alix Clement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37D2B2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spindola</w:t>
            </w:r>
          </w:p>
        </w:tc>
      </w:tr>
      <w:tr w:rsidR="00E03352" w:rsidRPr="00E03352" w14:paraId="247928A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F01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a Belen Marti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B8F533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utierrez</w:t>
            </w:r>
          </w:p>
        </w:tc>
      </w:tr>
      <w:tr w:rsidR="00E03352" w:rsidRPr="00E03352" w14:paraId="520E4E8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1C5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varo Pascual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FBDDE8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ernandez</w:t>
            </w:r>
          </w:p>
        </w:tc>
      </w:tr>
      <w:tr w:rsidR="00E03352" w:rsidRPr="00E03352" w14:paraId="71B06CD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BCC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irginia Palomo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A42046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iménez</w:t>
            </w:r>
          </w:p>
        </w:tc>
      </w:tr>
      <w:tr w:rsidR="00E03352" w:rsidRPr="00E03352" w14:paraId="1F5268D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4FA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lis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C3B059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reno</w:t>
            </w:r>
          </w:p>
        </w:tc>
      </w:tr>
      <w:tr w:rsidR="00E03352" w:rsidRPr="00E03352" w14:paraId="7C97A4F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EB0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icola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4214D1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varrete</w:t>
            </w:r>
          </w:p>
        </w:tc>
      </w:tr>
      <w:tr w:rsidR="00E03352" w:rsidRPr="00E03352" w14:paraId="4A5F08B6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FB8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resa Rodriguez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4826B6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ño</w:t>
            </w:r>
          </w:p>
        </w:tc>
      </w:tr>
      <w:tr w:rsidR="00E03352" w:rsidRPr="00E03352" w14:paraId="57EF834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143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esú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4BB7E7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dríguez-Baño</w:t>
            </w:r>
          </w:p>
        </w:tc>
      </w:tr>
      <w:tr w:rsidR="00E03352" w:rsidRPr="00E03352" w14:paraId="5810855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2CB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nriquet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4F9391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istán</w:t>
            </w:r>
          </w:p>
        </w:tc>
      </w:tr>
      <w:tr w:rsidR="00E03352" w:rsidRPr="00E03352" w14:paraId="1D7AF74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48B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a Jose Rio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6C70E4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illegas</w:t>
            </w:r>
          </w:p>
        </w:tc>
      </w:tr>
      <w:tr w:rsidR="00E03352" w:rsidRPr="00E03352" w14:paraId="5851D69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6D6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tsegiñe Cang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7AECF4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arces</w:t>
            </w:r>
          </w:p>
        </w:tc>
      </w:tr>
      <w:tr w:rsidR="00E03352" w:rsidRPr="00E03352" w14:paraId="59D790B6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40D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rik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99F283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tro Amo</w:t>
            </w:r>
          </w:p>
        </w:tc>
      </w:tr>
      <w:tr w:rsidR="00E03352" w:rsidRPr="00E03352" w14:paraId="41B3A699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8D2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quel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14FE93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ya Guerrero</w:t>
            </w:r>
          </w:p>
        </w:tc>
      </w:tr>
      <w:tr w:rsidR="00E03352" w:rsidRPr="00E03352" w14:paraId="6D56745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027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su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56A62A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ikoetxea</w:t>
            </w:r>
          </w:p>
        </w:tc>
      </w:tr>
      <w:tr w:rsidR="00E03352" w:rsidRPr="00E03352" w14:paraId="4DB4DA8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C36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etici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98A679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rge</w:t>
            </w:r>
          </w:p>
        </w:tc>
      </w:tr>
      <w:tr w:rsidR="00E03352" w:rsidRPr="00E03352" w14:paraId="4900EDA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62C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ristin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1496DAB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rez</w:t>
            </w:r>
          </w:p>
        </w:tc>
      </w:tr>
      <w:tr w:rsidR="00E03352" w:rsidRPr="00E03352" w14:paraId="5850C56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B97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ía Carmen Fariña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3C107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Álvarez</w:t>
            </w:r>
          </w:p>
        </w:tc>
      </w:tr>
      <w:tr w:rsidR="00E03352" w:rsidRPr="00E03352" w14:paraId="1FC5F55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CDC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nuel Gutierrez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F8D035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uadra</w:t>
            </w:r>
          </w:p>
        </w:tc>
      </w:tr>
      <w:tr w:rsidR="00E03352" w:rsidRPr="00E03352" w14:paraId="0464E20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41E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ancisco Arnaiz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C8639D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 las Revillas Almajano</w:t>
            </w:r>
          </w:p>
        </w:tc>
      </w:tr>
      <w:tr w:rsidR="00E03352" w:rsidRPr="00E03352" w14:paraId="655C12E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6EA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ilar Bohedo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BE2C2E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arcia</w:t>
            </w:r>
          </w:p>
        </w:tc>
      </w:tr>
      <w:tr w:rsidR="00E03352" w:rsidRPr="00E03352" w14:paraId="3280FE0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F7F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resa Giménez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BD26BD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deros</w:t>
            </w:r>
          </w:p>
        </w:tc>
      </w:tr>
      <w:tr w:rsidR="00E03352" w:rsidRPr="00E03352" w14:paraId="79D9087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952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laudia González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D70C24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ico</w:t>
            </w:r>
          </w:p>
        </w:tc>
      </w:tr>
      <w:tr w:rsidR="00E03352" w:rsidRPr="00E03352" w14:paraId="13E95A4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705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lanc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BB0423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chez</w:t>
            </w:r>
          </w:p>
        </w:tc>
      </w:tr>
      <w:tr w:rsidR="00E03352" w:rsidRPr="00E03352" w14:paraId="4CFF98C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19E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lg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BA3910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lero</w:t>
            </w:r>
          </w:p>
        </w:tc>
      </w:tr>
      <w:tr w:rsidR="00E03352" w:rsidRPr="00E03352" w14:paraId="6FD2A50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DF0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eli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E3D46D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ega</w:t>
            </w:r>
          </w:p>
        </w:tc>
      </w:tr>
      <w:tr w:rsidR="00E03352" w:rsidRPr="00E03352" w14:paraId="68AE5AE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F27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h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833075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mpbell</w:t>
            </w:r>
          </w:p>
        </w:tc>
      </w:tr>
      <w:tr w:rsidR="00E03352" w:rsidRPr="00E03352" w14:paraId="689C33C1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C4F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n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DA9DD5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rnes</w:t>
            </w:r>
          </w:p>
        </w:tc>
      </w:tr>
      <w:tr w:rsidR="00E03352" w:rsidRPr="00E03352" w14:paraId="638A58D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705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ele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333C14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tterick</w:t>
            </w:r>
          </w:p>
        </w:tc>
      </w:tr>
      <w:tr w:rsidR="00E03352" w:rsidRPr="00E03352" w14:paraId="4C7BBEB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3C1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im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530641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ranston</w:t>
            </w:r>
          </w:p>
        </w:tc>
      </w:tr>
      <w:tr w:rsidR="00E03352" w:rsidRPr="00E03352" w14:paraId="4EFEBA7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14FA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Phoeb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B9E9D2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we</w:t>
            </w:r>
          </w:p>
        </w:tc>
      </w:tr>
      <w:tr w:rsidR="00E03352" w:rsidRPr="00E03352" w14:paraId="493ABC5E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C83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mil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C6491D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letcher</w:t>
            </w:r>
          </w:p>
        </w:tc>
      </w:tr>
      <w:tr w:rsidR="00E03352" w:rsidRPr="00E03352" w14:paraId="353DDAB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39E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am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30EAE3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uracre</w:t>
            </w:r>
          </w:p>
        </w:tc>
      </w:tr>
      <w:tr w:rsidR="00E03352" w:rsidRPr="00E03352" w14:paraId="3F659941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099C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iso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66658B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ifford</w:t>
            </w:r>
          </w:p>
        </w:tc>
      </w:tr>
      <w:tr w:rsidR="00E03352" w:rsidRPr="00E03352" w14:paraId="47BC548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1E5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h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A5AC82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irkwood</w:t>
            </w:r>
          </w:p>
        </w:tc>
      </w:tr>
      <w:tr w:rsidR="00E03352" w:rsidRPr="00E03352" w14:paraId="7C7A29F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D3B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ristopher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A821C0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tin</w:t>
            </w:r>
          </w:p>
        </w:tc>
      </w:tr>
      <w:tr w:rsidR="00E03352" w:rsidRPr="00E03352" w14:paraId="709BB75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828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m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301A17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cAnew</w:t>
            </w:r>
          </w:p>
        </w:tc>
      </w:tr>
      <w:tr w:rsidR="00E03352" w:rsidRPr="00E03352" w14:paraId="27836436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09B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cu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7E2166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tchell</w:t>
            </w:r>
          </w:p>
        </w:tc>
      </w:tr>
      <w:tr w:rsidR="00E03352" w:rsidRPr="00E03352" w14:paraId="3575A30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34D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eorgin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DFF47E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ewman</w:t>
            </w:r>
          </w:p>
        </w:tc>
      </w:tr>
      <w:tr w:rsidR="00E03352" w:rsidRPr="00E03352" w14:paraId="6BFE292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71D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bb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54C524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'Connell</w:t>
            </w:r>
          </w:p>
        </w:tc>
      </w:tr>
      <w:tr w:rsidR="00E03352" w:rsidRPr="00E03352" w14:paraId="3BE3341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1E4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kob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15B6FF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nysk</w:t>
            </w:r>
          </w:p>
        </w:tc>
      </w:tr>
      <w:tr w:rsidR="00E03352" w:rsidRPr="00E03352" w14:paraId="7AE7F7F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3CA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yn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BECEA5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inn</w:t>
            </w:r>
          </w:p>
        </w:tc>
      </w:tr>
      <w:tr w:rsidR="00E03352" w:rsidRPr="00E03352" w14:paraId="376BF786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3E5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elle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6604CB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hodes</w:t>
            </w:r>
          </w:p>
        </w:tc>
      </w:tr>
      <w:tr w:rsidR="00E03352" w:rsidRPr="00E03352" w14:paraId="3B0B6096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B0D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muel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CA4D85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one</w:t>
            </w:r>
          </w:p>
        </w:tc>
      </w:tr>
      <w:tr w:rsidR="00E03352" w:rsidRPr="00E03352" w14:paraId="39C92DF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271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orri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538A972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ymons</w:t>
            </w:r>
          </w:p>
        </w:tc>
      </w:tr>
      <w:tr w:rsidR="00E03352" w:rsidRPr="00E03352" w14:paraId="292D916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355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rr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B0D52C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ipp</w:t>
            </w:r>
          </w:p>
        </w:tc>
      </w:tr>
      <w:tr w:rsidR="00E03352" w:rsidRPr="00E03352" w14:paraId="4EE3241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18F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ili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439F7C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arris</w:t>
            </w:r>
          </w:p>
        </w:tc>
      </w:tr>
      <w:tr w:rsidR="00E03352" w:rsidRPr="00E03352" w14:paraId="1A6A69F1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A8C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rc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DB66C6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atkins</w:t>
            </w:r>
          </w:p>
        </w:tc>
      </w:tr>
      <w:tr w:rsidR="00E03352" w:rsidRPr="00E03352" w14:paraId="098A90D0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FBF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ethany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FC451F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hale</w:t>
            </w:r>
          </w:p>
        </w:tc>
      </w:tr>
      <w:tr w:rsidR="00E03352" w:rsidRPr="00E03352" w14:paraId="2E5FD34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21A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ex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530DB7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rding</w:t>
            </w:r>
          </w:p>
        </w:tc>
      </w:tr>
      <w:tr w:rsidR="00E03352" w:rsidRPr="00E03352" w14:paraId="1398110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E28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emm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0B324D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ockhart</w:t>
            </w:r>
          </w:p>
        </w:tc>
      </w:tr>
      <w:tr w:rsidR="00E03352" w:rsidRPr="00E03352" w14:paraId="5E801BE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649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at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B0C35F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daway-Lee</w:t>
            </w:r>
          </w:p>
        </w:tc>
      </w:tr>
      <w:tr w:rsidR="00E03352" w:rsidRPr="00E03352" w14:paraId="17C0222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437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h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217D7D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mpbell</w:t>
            </w:r>
          </w:p>
        </w:tc>
      </w:tr>
      <w:tr w:rsidR="00E03352" w:rsidRPr="00E03352" w14:paraId="66DA7904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244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m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7DBD08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ilton</w:t>
            </w:r>
          </w:p>
        </w:tc>
      </w:tr>
      <w:tr w:rsidR="00E03352" w:rsidRPr="00E03352" w14:paraId="6090388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895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rah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6DE7DE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nton</w:t>
            </w:r>
          </w:p>
        </w:tc>
      </w:tr>
      <w:tr w:rsidR="00E03352" w:rsidRPr="00E03352" w14:paraId="5443D82D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067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niel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08C3A2A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bber-Rookes</w:t>
            </w:r>
          </w:p>
        </w:tc>
      </w:tr>
      <w:tr w:rsidR="00E03352" w:rsidRPr="00E03352" w14:paraId="5067806F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2BA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chel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459DC3A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inder</w:t>
            </w:r>
          </w:p>
        </w:tc>
      </w:tr>
      <w:tr w:rsidR="00E03352" w:rsidRPr="00E03352" w14:paraId="4F9D1C1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06F4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ames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192964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ore</w:t>
            </w:r>
          </w:p>
        </w:tc>
      </w:tr>
      <w:tr w:rsidR="00E03352" w:rsidRPr="00E03352" w14:paraId="5903E26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159E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ey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56E6381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teman</w:t>
            </w:r>
          </w:p>
        </w:tc>
      </w:tr>
      <w:tr w:rsidR="00E03352" w:rsidRPr="00E03352" w14:paraId="07BE0DBB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DE9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chael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99517C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ibbons</w:t>
            </w:r>
          </w:p>
        </w:tc>
      </w:tr>
      <w:tr w:rsidR="00E03352" w:rsidRPr="00E03352" w14:paraId="0DB7811C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69A5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idget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9DEA6F3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night</w:t>
            </w:r>
          </w:p>
        </w:tc>
      </w:tr>
      <w:tr w:rsidR="00E03352" w:rsidRPr="00E03352" w14:paraId="6EF96828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D7E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uli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73C8873F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ss</w:t>
            </w:r>
          </w:p>
        </w:tc>
      </w:tr>
      <w:tr w:rsidR="00E03352" w:rsidRPr="00E03352" w14:paraId="45F193F3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B280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rah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1B55CEF7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atton</w:t>
            </w:r>
          </w:p>
        </w:tc>
      </w:tr>
      <w:tr w:rsidR="00E03352" w:rsidRPr="00E03352" w14:paraId="71B997E2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B04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Josephine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E08C6A6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udham</w:t>
            </w:r>
          </w:p>
        </w:tc>
      </w:tr>
      <w:tr w:rsidR="00E03352" w:rsidRPr="00E03352" w14:paraId="20FC5045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A12D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ydia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64A820B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ll</w:t>
            </w:r>
          </w:p>
        </w:tc>
      </w:tr>
      <w:tr w:rsidR="00E03352" w:rsidRPr="00E03352" w14:paraId="2C21C9EA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3299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ill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nil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3EC1CEA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yle</w:t>
            </w:r>
          </w:p>
        </w:tc>
      </w:tr>
      <w:tr w:rsidR="00E03352" w:rsidRPr="00E03352" w14:paraId="64C680A7" w14:textId="77777777" w:rsidTr="00E03352">
        <w:trPr>
          <w:trHeight w:val="300"/>
          <w:jc w:val="center"/>
        </w:trPr>
        <w:tc>
          <w:tcPr>
            <w:tcW w:w="4180" w:type="dxa"/>
            <w:tcBorders>
              <w:top w:val="single" w:sz="4" w:space="0" w:color="70AD47"/>
              <w:left w:val="single" w:sz="4" w:space="0" w:color="70AD47"/>
              <w:bottom w:val="single" w:sz="4" w:space="0" w:color="70AD47"/>
              <w:right w:val="nil"/>
            </w:tcBorders>
            <w:shd w:val="clear" w:color="auto" w:fill="auto"/>
            <w:noWrap/>
            <w:vAlign w:val="bottom"/>
            <w:hideMark/>
          </w:tcPr>
          <w:p w14:paraId="274BE968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amsin</w:t>
            </w:r>
          </w:p>
        </w:tc>
        <w:tc>
          <w:tcPr>
            <w:tcW w:w="3470" w:type="dxa"/>
            <w:tcBorders>
              <w:top w:val="single" w:sz="4" w:space="0" w:color="70AD47"/>
              <w:left w:val="nil"/>
              <w:bottom w:val="single" w:sz="4" w:space="0" w:color="70AD47"/>
              <w:right w:val="single" w:sz="4" w:space="0" w:color="70AD47"/>
            </w:tcBorders>
            <w:shd w:val="clear" w:color="auto" w:fill="auto"/>
            <w:noWrap/>
            <w:vAlign w:val="bottom"/>
            <w:hideMark/>
          </w:tcPr>
          <w:p w14:paraId="2645F4A1" w14:textId="77777777" w:rsidR="00E03352" w:rsidRPr="00E03352" w:rsidRDefault="00E03352" w:rsidP="00E033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E0335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enton</w:t>
            </w:r>
          </w:p>
        </w:tc>
      </w:tr>
    </w:tbl>
    <w:p w14:paraId="11FC7E34" w14:textId="77777777" w:rsidR="00871F36" w:rsidRPr="00871F36" w:rsidRDefault="00871F36">
      <w:pPr>
        <w:rPr>
          <w:b/>
          <w:bCs/>
          <w:lang w:val="en-US"/>
        </w:rPr>
      </w:pPr>
    </w:p>
    <w:sectPr w:rsidR="00871F36" w:rsidRPr="00871F36" w:rsidSect="00871F36">
      <w:headerReference w:type="default" r:id="rId6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B7F2A1" w14:textId="77777777" w:rsidR="00C2312A" w:rsidRDefault="00C2312A" w:rsidP="00871F36">
      <w:pPr>
        <w:spacing w:after="0" w:line="240" w:lineRule="auto"/>
      </w:pPr>
      <w:r>
        <w:separator/>
      </w:r>
    </w:p>
  </w:endnote>
  <w:endnote w:type="continuationSeparator" w:id="0">
    <w:p w14:paraId="67220991" w14:textId="77777777" w:rsidR="00C2312A" w:rsidRDefault="00C2312A" w:rsidP="00871F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DE83C" w14:textId="77777777" w:rsidR="00C2312A" w:rsidRDefault="00C2312A" w:rsidP="00871F36">
      <w:pPr>
        <w:spacing w:after="0" w:line="240" w:lineRule="auto"/>
      </w:pPr>
      <w:r>
        <w:separator/>
      </w:r>
    </w:p>
  </w:footnote>
  <w:footnote w:type="continuationSeparator" w:id="0">
    <w:p w14:paraId="11D32CF0" w14:textId="77777777" w:rsidR="00C2312A" w:rsidRDefault="00C2312A" w:rsidP="00871F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CC909" w14:textId="6706F40A" w:rsidR="00871F36" w:rsidRDefault="00871F36">
    <w:pPr>
      <w:pStyle w:val="Header"/>
    </w:pPr>
    <w:r>
      <w:rPr>
        <w:noProof/>
      </w:rPr>
      <w:drawing>
        <wp:anchor distT="0" distB="0" distL="114300" distR="114300" simplePos="0" relativeHeight="251658240" behindDoc="0" locked="0" layoutInCell="1" allowOverlap="1" wp14:anchorId="73641040" wp14:editId="6BE3CEB4">
          <wp:simplePos x="0" y="0"/>
          <wp:positionH relativeFrom="column">
            <wp:posOffset>3924300</wp:posOffset>
          </wp:positionH>
          <wp:positionV relativeFrom="paragraph">
            <wp:posOffset>-116205</wp:posOffset>
          </wp:positionV>
          <wp:extent cx="2322830" cy="554990"/>
          <wp:effectExtent l="0" t="0" r="1270" b="0"/>
          <wp:wrapSquare wrapText="bothSides"/>
          <wp:docPr id="770551666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322830" cy="55499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F36"/>
    <w:rsid w:val="007C7F19"/>
    <w:rsid w:val="00871F36"/>
    <w:rsid w:val="00914843"/>
    <w:rsid w:val="00C2312A"/>
    <w:rsid w:val="00E03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F44F53"/>
  <w15:chartTrackingRefBased/>
  <w15:docId w15:val="{B411414D-AD09-42CD-BA60-A0B034221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1F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76E8B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71F3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71F36"/>
    <w:rPr>
      <w:color w:val="954F72"/>
      <w:u w:val="single"/>
    </w:rPr>
  </w:style>
  <w:style w:type="paragraph" w:customStyle="1" w:styleId="msonormal0">
    <w:name w:val="msonormal"/>
    <w:basedOn w:val="Normal"/>
    <w:rsid w:val="00871F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5">
    <w:name w:val="xl65"/>
    <w:basedOn w:val="Normal"/>
    <w:rsid w:val="00871F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66">
    <w:name w:val="xl66"/>
    <w:basedOn w:val="Normal"/>
    <w:rsid w:val="00871F3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71F36"/>
    <w:rPr>
      <w:rFonts w:asciiTheme="majorHAnsi" w:eastAsiaTheme="majorEastAsia" w:hAnsiTheme="majorHAnsi" w:cstheme="majorBidi"/>
      <w:color w:val="276E8B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71F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1F36"/>
  </w:style>
  <w:style w:type="paragraph" w:styleId="Footer">
    <w:name w:val="footer"/>
    <w:basedOn w:val="Normal"/>
    <w:link w:val="FooterChar"/>
    <w:uiPriority w:val="99"/>
    <w:unhideWhenUsed/>
    <w:rsid w:val="00871F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1F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7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Blue Green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1541</Words>
  <Characters>8789</Characters>
  <Application>Microsoft Office Word</Application>
  <DocSecurity>0</DocSecurity>
  <Lines>73</Lines>
  <Paragraphs>20</Paragraphs>
  <ScaleCrop>false</ScaleCrop>
  <Company/>
  <LinksUpToDate>false</LinksUpToDate>
  <CharactersWithSpaces>10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anka Morawakage</dc:creator>
  <cp:keywords/>
  <dc:description/>
  <cp:lastModifiedBy>Thilanka Morawakage</cp:lastModifiedBy>
  <cp:revision>3</cp:revision>
  <dcterms:created xsi:type="dcterms:W3CDTF">2023-07-17T06:21:00Z</dcterms:created>
  <dcterms:modified xsi:type="dcterms:W3CDTF">2023-07-17T06:25:00Z</dcterms:modified>
</cp:coreProperties>
</file>